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38612" w14:textId="52A7D40A" w:rsidR="001A197B" w:rsidRPr="004D7669" w:rsidRDefault="001227F9" w:rsidP="00E119BB">
      <w:pPr>
        <w:tabs>
          <w:tab w:val="center" w:pos="5040"/>
          <w:tab w:val="right" w:pos="10080"/>
        </w:tabs>
        <w:suppressAutoHyphens/>
        <w:spacing w:before="0"/>
        <w:ind w:right="-720"/>
        <w:jc w:val="center"/>
        <w:rPr>
          <w:spacing w:val="-4"/>
          <w:kern w:val="2"/>
        </w:rPr>
      </w:pPr>
      <w:r>
        <w:rPr>
          <w:b/>
          <w:spacing w:val="-4"/>
          <w:kern w:val="2"/>
        </w:rPr>
        <w:t xml:space="preserve">Diagnosis and Medication Survey Items </w:t>
      </w:r>
    </w:p>
    <w:p w14:paraId="6C7B435E" w14:textId="77777777" w:rsidR="001A197B" w:rsidRPr="004D7669" w:rsidRDefault="001A197B" w:rsidP="001A197B"/>
    <w:p w14:paraId="1EBDEC97" w14:textId="77777777" w:rsidR="001330B1" w:rsidRPr="004D7669" w:rsidRDefault="001330B1" w:rsidP="001A197B"/>
    <w:tbl>
      <w:tblPr>
        <w:tblW w:w="8946" w:type="dxa"/>
        <w:tblLayout w:type="fixed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576"/>
        <w:gridCol w:w="5130"/>
        <w:gridCol w:w="3240"/>
      </w:tblGrid>
      <w:tr w:rsidR="001A197B" w:rsidRPr="004D7669" w14:paraId="2861FBAE" w14:textId="77777777" w:rsidTr="00147F7F">
        <w:trPr>
          <w:cantSplit/>
        </w:trPr>
        <w:tc>
          <w:tcPr>
            <w:tcW w:w="576" w:type="dxa"/>
          </w:tcPr>
          <w:p w14:paraId="4FE4FA26" w14:textId="0D8F11B2" w:rsidR="001A197B" w:rsidRPr="004D7669" w:rsidRDefault="001A197B" w:rsidP="005E4CE8">
            <w:pPr>
              <w:spacing w:before="0"/>
              <w:rPr>
                <w:spacing w:val="-4"/>
                <w:kern w:val="2"/>
              </w:rPr>
            </w:pPr>
          </w:p>
        </w:tc>
        <w:tc>
          <w:tcPr>
            <w:tcW w:w="5130" w:type="dxa"/>
          </w:tcPr>
          <w:p w14:paraId="1E5D63A4" w14:textId="77777777" w:rsidR="001A197B" w:rsidRPr="004D7669" w:rsidRDefault="001A197B" w:rsidP="005E4CE8">
            <w:pPr>
              <w:spacing w:before="0"/>
              <w:ind w:right="144"/>
              <w:rPr>
                <w:spacing w:val="-4"/>
                <w:kern w:val="2"/>
              </w:rPr>
            </w:pPr>
            <w:r w:rsidRPr="004D7669">
              <w:rPr>
                <w:spacing w:val="-4"/>
              </w:rPr>
              <w:t>In general, would you say your health is excellent, very good, good, fair, or poor</w:t>
            </w:r>
            <w:r w:rsidRPr="004D7669">
              <w:rPr>
                <w:spacing w:val="-4"/>
                <w:kern w:val="2"/>
              </w:rPr>
              <w:t>?</w:t>
            </w:r>
          </w:p>
        </w:tc>
        <w:tc>
          <w:tcPr>
            <w:tcW w:w="3240" w:type="dxa"/>
          </w:tcPr>
          <w:p w14:paraId="7FC44A43" w14:textId="77777777" w:rsidR="001A197B" w:rsidRPr="004D7669" w:rsidRDefault="001A197B" w:rsidP="00332525">
            <w:pPr>
              <w:pStyle w:val="Footer"/>
              <w:tabs>
                <w:tab w:val="clear" w:pos="4320"/>
                <w:tab w:val="clear" w:pos="8640"/>
                <w:tab w:val="left" w:pos="216"/>
                <w:tab w:val="right" w:leader="dot" w:pos="3114"/>
              </w:tabs>
              <w:spacing w:before="0"/>
              <w:ind w:left="54"/>
              <w:rPr>
                <w:rFonts w:ascii="Arial" w:hAnsi="Arial"/>
                <w:smallCaps/>
                <w:spacing w:val="-4"/>
                <w:kern w:val="2"/>
              </w:rPr>
            </w:pPr>
            <w:r w:rsidRPr="004D7669">
              <w:rPr>
                <w:rFonts w:ascii="Arial" w:hAnsi="Arial"/>
                <w:smallCaps/>
                <w:spacing w:val="-4"/>
                <w:kern w:val="2"/>
              </w:rPr>
              <w:t>excellent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ab/>
              <w:t>1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br/>
              <w:t>very good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ab/>
              <w:t>2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br/>
              <w:t>good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ab/>
              <w:t>3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br/>
              <w:t>fair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ab/>
              <w:t>4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br/>
              <w:t>poor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ab/>
              <w:t>5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br/>
              <w:t>no answer/don’t know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ab/>
              <w:t>dk</w:t>
            </w:r>
          </w:p>
        </w:tc>
      </w:tr>
      <w:tr w:rsidR="00E5687D" w:rsidRPr="004D7669" w14:paraId="45CC5BC6" w14:textId="77777777" w:rsidTr="00147F7F">
        <w:trPr>
          <w:cantSplit/>
        </w:trPr>
        <w:tc>
          <w:tcPr>
            <w:tcW w:w="576" w:type="dxa"/>
          </w:tcPr>
          <w:p w14:paraId="2BB0CCB8" w14:textId="77777777" w:rsidR="00E5687D" w:rsidRDefault="00E5687D" w:rsidP="005E4CE8">
            <w:pPr>
              <w:spacing w:before="0"/>
              <w:rPr>
                <w:spacing w:val="-4"/>
                <w:kern w:val="2"/>
              </w:rPr>
            </w:pPr>
          </w:p>
        </w:tc>
        <w:tc>
          <w:tcPr>
            <w:tcW w:w="5130" w:type="dxa"/>
          </w:tcPr>
          <w:p w14:paraId="38AA817E" w14:textId="77777777" w:rsidR="00E5687D" w:rsidRPr="004D7669" w:rsidRDefault="00E5687D" w:rsidP="005E4CE8">
            <w:pPr>
              <w:spacing w:before="0"/>
              <w:ind w:right="144"/>
              <w:rPr>
                <w:spacing w:val="-4"/>
              </w:rPr>
            </w:pPr>
          </w:p>
        </w:tc>
        <w:tc>
          <w:tcPr>
            <w:tcW w:w="3240" w:type="dxa"/>
          </w:tcPr>
          <w:p w14:paraId="00367FAA" w14:textId="77777777" w:rsidR="00E5687D" w:rsidRPr="004D7669" w:rsidRDefault="00E5687D" w:rsidP="00332525">
            <w:pPr>
              <w:pStyle w:val="Footer"/>
              <w:tabs>
                <w:tab w:val="clear" w:pos="4320"/>
                <w:tab w:val="clear" w:pos="8640"/>
                <w:tab w:val="left" w:pos="216"/>
                <w:tab w:val="right" w:leader="dot" w:pos="3114"/>
              </w:tabs>
              <w:spacing w:before="0"/>
              <w:ind w:left="54"/>
              <w:rPr>
                <w:rFonts w:ascii="Arial" w:hAnsi="Arial"/>
                <w:smallCaps/>
                <w:spacing w:val="-4"/>
                <w:kern w:val="2"/>
              </w:rPr>
            </w:pPr>
          </w:p>
        </w:tc>
      </w:tr>
      <w:tr w:rsidR="00E5687D" w:rsidRPr="004D7669" w14:paraId="4E957A86" w14:textId="77777777" w:rsidTr="00147F7F">
        <w:trPr>
          <w:cantSplit/>
        </w:trPr>
        <w:tc>
          <w:tcPr>
            <w:tcW w:w="576" w:type="dxa"/>
          </w:tcPr>
          <w:p w14:paraId="477AED84" w14:textId="36519BFE" w:rsidR="00E5687D" w:rsidRDefault="00E5687D" w:rsidP="005E4CE8">
            <w:pPr>
              <w:spacing w:before="0"/>
              <w:rPr>
                <w:spacing w:val="-4"/>
                <w:kern w:val="2"/>
              </w:rPr>
            </w:pPr>
          </w:p>
        </w:tc>
        <w:tc>
          <w:tcPr>
            <w:tcW w:w="5130" w:type="dxa"/>
          </w:tcPr>
          <w:p w14:paraId="51F6B313" w14:textId="4C4F7D65" w:rsidR="00E5687D" w:rsidRPr="004D7669" w:rsidRDefault="00E5687D" w:rsidP="005E4CE8">
            <w:pPr>
              <w:spacing w:before="0"/>
              <w:ind w:right="144"/>
              <w:rPr>
                <w:spacing w:val="-4"/>
              </w:rPr>
            </w:pPr>
            <w:r>
              <w:rPr>
                <w:spacing w:val="-4"/>
              </w:rPr>
              <w:t>Are you limited in any way in any activities because of a long-term physical condition</w:t>
            </w:r>
            <w:r w:rsidRPr="004D7669">
              <w:rPr>
                <w:spacing w:val="-4"/>
                <w:kern w:val="2"/>
              </w:rPr>
              <w:t>?</w:t>
            </w:r>
            <w:r>
              <w:rPr>
                <w:spacing w:val="-4"/>
                <w:kern w:val="2"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smallCaps/>
              </w:rPr>
              <w:t xml:space="preserve">do </w:t>
            </w:r>
            <w:r>
              <w:rPr>
                <w:b/>
                <w:smallCaps/>
                <w:u w:val="single"/>
              </w:rPr>
              <w:t>not</w:t>
            </w:r>
            <w:r>
              <w:rPr>
                <w:b/>
                <w:smallCaps/>
              </w:rPr>
              <w:t xml:space="preserve"> count retirement as a long-term health problem)</w:t>
            </w:r>
          </w:p>
        </w:tc>
        <w:tc>
          <w:tcPr>
            <w:tcW w:w="3240" w:type="dxa"/>
          </w:tcPr>
          <w:p w14:paraId="0040BCBE" w14:textId="0D0672A5" w:rsidR="00E5687D" w:rsidRPr="004D7669" w:rsidRDefault="008A7798" w:rsidP="00332525">
            <w:pPr>
              <w:pStyle w:val="Footer"/>
              <w:tabs>
                <w:tab w:val="clear" w:pos="4320"/>
                <w:tab w:val="clear" w:pos="8640"/>
                <w:tab w:val="left" w:pos="216"/>
                <w:tab w:val="right" w:leader="dot" w:pos="3114"/>
              </w:tabs>
              <w:spacing w:before="0"/>
              <w:ind w:left="54"/>
              <w:rPr>
                <w:rFonts w:ascii="Arial" w:hAnsi="Arial"/>
                <w:smallCaps/>
                <w:spacing w:val="-4"/>
                <w:kern w:val="2"/>
              </w:rPr>
            </w:pPr>
            <w:r>
              <w:rPr>
                <w:rFonts w:ascii="Arial" w:hAnsi="Arial"/>
                <w:smallCaps/>
                <w:spacing w:val="-4"/>
                <w:kern w:val="2"/>
              </w:rPr>
              <w:t>yes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ab/>
              <w:t>1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br/>
            </w:r>
            <w:r>
              <w:rPr>
                <w:rFonts w:ascii="Arial" w:hAnsi="Arial"/>
                <w:smallCaps/>
                <w:spacing w:val="-4"/>
                <w:kern w:val="2"/>
              </w:rPr>
              <w:t>no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ab/>
              <w:t>2</w:t>
            </w:r>
            <w:r>
              <w:rPr>
                <w:rFonts w:ascii="Arial" w:hAnsi="Arial"/>
                <w:smallCaps/>
                <w:spacing w:val="-4"/>
                <w:kern w:val="2"/>
              </w:rPr>
              <w:br/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>don’t know</w:t>
            </w:r>
            <w:r>
              <w:rPr>
                <w:rFonts w:ascii="Arial" w:hAnsi="Arial"/>
                <w:smallCaps/>
                <w:spacing w:val="-4"/>
                <w:kern w:val="2"/>
              </w:rPr>
              <w:t>/refused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ab/>
              <w:t>dk</w:t>
            </w:r>
          </w:p>
        </w:tc>
      </w:tr>
      <w:tr w:rsidR="00612137" w:rsidRPr="004D7669" w14:paraId="43FDB70F" w14:textId="77777777" w:rsidTr="00147F7F">
        <w:trPr>
          <w:cantSplit/>
        </w:trPr>
        <w:tc>
          <w:tcPr>
            <w:tcW w:w="576" w:type="dxa"/>
          </w:tcPr>
          <w:p w14:paraId="3AF6DF67" w14:textId="77777777" w:rsidR="00612137" w:rsidRPr="004D7669" w:rsidRDefault="00612137" w:rsidP="005E4CE8">
            <w:pPr>
              <w:spacing w:before="0"/>
              <w:rPr>
                <w:spacing w:val="-4"/>
                <w:kern w:val="2"/>
              </w:rPr>
            </w:pPr>
          </w:p>
        </w:tc>
        <w:tc>
          <w:tcPr>
            <w:tcW w:w="5130" w:type="dxa"/>
          </w:tcPr>
          <w:p w14:paraId="2BE53614" w14:textId="77777777" w:rsidR="00612137" w:rsidRPr="004D7669" w:rsidRDefault="00612137" w:rsidP="005E4CE8">
            <w:pPr>
              <w:spacing w:before="0"/>
              <w:ind w:right="144"/>
              <w:rPr>
                <w:spacing w:val="-4"/>
              </w:rPr>
            </w:pPr>
          </w:p>
        </w:tc>
        <w:tc>
          <w:tcPr>
            <w:tcW w:w="3240" w:type="dxa"/>
          </w:tcPr>
          <w:p w14:paraId="135877EF" w14:textId="77777777" w:rsidR="00612137" w:rsidRPr="004D7669" w:rsidRDefault="00612137" w:rsidP="00332525">
            <w:pPr>
              <w:pStyle w:val="Footer"/>
              <w:tabs>
                <w:tab w:val="clear" w:pos="4320"/>
                <w:tab w:val="clear" w:pos="8640"/>
                <w:tab w:val="left" w:pos="216"/>
                <w:tab w:val="right" w:leader="dot" w:pos="3114"/>
              </w:tabs>
              <w:spacing w:before="0"/>
              <w:ind w:left="54"/>
              <w:rPr>
                <w:rFonts w:ascii="Arial" w:hAnsi="Arial"/>
                <w:smallCaps/>
                <w:spacing w:val="-4"/>
                <w:kern w:val="2"/>
              </w:rPr>
            </w:pPr>
          </w:p>
        </w:tc>
      </w:tr>
    </w:tbl>
    <w:p w14:paraId="29FC211A" w14:textId="77777777" w:rsidR="00363D14" w:rsidRDefault="00363D14"/>
    <w:tbl>
      <w:tblPr>
        <w:tblW w:w="9911" w:type="dxa"/>
        <w:tblLayout w:type="fixed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36"/>
        <w:gridCol w:w="360"/>
        <w:gridCol w:w="180"/>
        <w:gridCol w:w="5130"/>
        <w:gridCol w:w="3150"/>
        <w:gridCol w:w="90"/>
        <w:gridCol w:w="965"/>
      </w:tblGrid>
      <w:tr w:rsidR="00363D14" w:rsidRPr="004D7669" w14:paraId="351117CF" w14:textId="77777777" w:rsidTr="001B03E7">
        <w:trPr>
          <w:gridAfter w:val="1"/>
          <w:wAfter w:w="965" w:type="dxa"/>
          <w:cantSplit/>
        </w:trPr>
        <w:tc>
          <w:tcPr>
            <w:tcW w:w="576" w:type="dxa"/>
            <w:gridSpan w:val="3"/>
          </w:tcPr>
          <w:p w14:paraId="488E9B51" w14:textId="3FFA71E1" w:rsidR="00363D14" w:rsidRPr="004D7669" w:rsidRDefault="00363D14" w:rsidP="001B03E7">
            <w:pPr>
              <w:spacing w:before="0"/>
              <w:rPr>
                <w:spacing w:val="-4"/>
                <w:kern w:val="2"/>
              </w:rPr>
            </w:pPr>
          </w:p>
        </w:tc>
        <w:tc>
          <w:tcPr>
            <w:tcW w:w="5130" w:type="dxa"/>
          </w:tcPr>
          <w:p w14:paraId="21E94719" w14:textId="77777777" w:rsidR="00363D14" w:rsidRPr="004D7669" w:rsidRDefault="00363D14" w:rsidP="001B03E7">
            <w:pPr>
              <w:spacing w:before="0"/>
              <w:ind w:right="144"/>
              <w:rPr>
                <w:spacing w:val="-4"/>
                <w:kern w:val="2"/>
              </w:rPr>
            </w:pPr>
            <w:r>
              <w:rPr>
                <w:spacing w:val="-4"/>
              </w:rPr>
              <w:t>Has a doctor, nurse, or other health professional EVER told you that you have arthritis?</w:t>
            </w:r>
          </w:p>
        </w:tc>
        <w:tc>
          <w:tcPr>
            <w:tcW w:w="3240" w:type="dxa"/>
            <w:gridSpan w:val="2"/>
          </w:tcPr>
          <w:p w14:paraId="0D59474D" w14:textId="77777777" w:rsidR="00363D14" w:rsidRPr="004D7669" w:rsidRDefault="00363D14" w:rsidP="001B03E7">
            <w:pPr>
              <w:pStyle w:val="Footer"/>
              <w:tabs>
                <w:tab w:val="clear" w:pos="4320"/>
                <w:tab w:val="clear" w:pos="8640"/>
                <w:tab w:val="left" w:pos="216"/>
                <w:tab w:val="right" w:leader="dot" w:pos="3114"/>
              </w:tabs>
              <w:spacing w:before="0"/>
              <w:ind w:left="54"/>
              <w:rPr>
                <w:rFonts w:ascii="Arial" w:hAnsi="Arial"/>
                <w:smallCaps/>
                <w:spacing w:val="-4"/>
                <w:kern w:val="2"/>
              </w:rPr>
            </w:pPr>
            <w:r>
              <w:rPr>
                <w:rFonts w:ascii="Arial" w:hAnsi="Arial"/>
                <w:smallCaps/>
                <w:spacing w:val="-4"/>
                <w:kern w:val="2"/>
              </w:rPr>
              <w:t>yes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ab/>
              <w:t>1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br/>
            </w:r>
            <w:r>
              <w:rPr>
                <w:rFonts w:ascii="Arial" w:hAnsi="Arial"/>
                <w:smallCaps/>
                <w:spacing w:val="-4"/>
                <w:kern w:val="2"/>
              </w:rPr>
              <w:t>no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ab/>
              <w:t>2</w:t>
            </w:r>
            <w:r>
              <w:rPr>
                <w:rFonts w:ascii="Arial" w:hAnsi="Arial"/>
                <w:smallCaps/>
                <w:spacing w:val="-4"/>
                <w:kern w:val="2"/>
              </w:rPr>
              <w:br/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>don’t know</w:t>
            </w:r>
            <w:r>
              <w:rPr>
                <w:rFonts w:ascii="Arial" w:hAnsi="Arial"/>
                <w:smallCaps/>
                <w:spacing w:val="-4"/>
                <w:kern w:val="2"/>
              </w:rPr>
              <w:t>/refused</w:t>
            </w:r>
            <w:r w:rsidRPr="004D7669">
              <w:rPr>
                <w:rFonts w:ascii="Arial" w:hAnsi="Arial"/>
                <w:smallCaps/>
                <w:spacing w:val="-4"/>
                <w:kern w:val="2"/>
              </w:rPr>
              <w:tab/>
              <w:t>dk</w:t>
            </w:r>
          </w:p>
        </w:tc>
      </w:tr>
      <w:tr w:rsidR="00363D14" w:rsidRPr="004D7669" w14:paraId="2D017791" w14:textId="77777777" w:rsidTr="001B03E7">
        <w:trPr>
          <w:gridBefore w:val="1"/>
          <w:gridAfter w:val="2"/>
          <w:wBefore w:w="36" w:type="dxa"/>
          <w:wAfter w:w="1055" w:type="dxa"/>
          <w:cantSplit/>
        </w:trPr>
        <w:tc>
          <w:tcPr>
            <w:tcW w:w="360" w:type="dxa"/>
          </w:tcPr>
          <w:p w14:paraId="6BCB3AEF" w14:textId="77777777" w:rsidR="00363D14" w:rsidRPr="004D7669" w:rsidRDefault="00363D14" w:rsidP="001B03E7">
            <w:pPr>
              <w:keepNext/>
              <w:rPr>
                <w:b/>
                <w:bCs/>
                <w:smallCaps/>
              </w:rPr>
            </w:pPr>
          </w:p>
        </w:tc>
        <w:tc>
          <w:tcPr>
            <w:tcW w:w="8460" w:type="dxa"/>
            <w:gridSpan w:val="3"/>
          </w:tcPr>
          <w:p w14:paraId="6EA0E1C0" w14:textId="77777777" w:rsidR="00363D14" w:rsidRPr="004D7669" w:rsidRDefault="00363D14" w:rsidP="001B03E7">
            <w:pPr>
              <w:keepNext/>
              <w:rPr>
                <w:b/>
                <w:bCs/>
                <w:smallCaps/>
              </w:rPr>
            </w:pPr>
          </w:p>
        </w:tc>
      </w:tr>
      <w:tr w:rsidR="00363D14" w:rsidRPr="004D7669" w14:paraId="3D963570" w14:textId="77777777" w:rsidTr="001B03E7">
        <w:trPr>
          <w:gridBefore w:val="1"/>
          <w:gridAfter w:val="2"/>
          <w:wBefore w:w="36" w:type="dxa"/>
          <w:wAfter w:w="1055" w:type="dxa"/>
          <w:cantSplit/>
        </w:trPr>
        <w:tc>
          <w:tcPr>
            <w:tcW w:w="360" w:type="dxa"/>
          </w:tcPr>
          <w:p w14:paraId="2C54B00C" w14:textId="77777777" w:rsidR="00363D14" w:rsidRPr="004D7669" w:rsidRDefault="00363D14" w:rsidP="001B03E7">
            <w:pPr>
              <w:keepNext/>
              <w:rPr>
                <w:b/>
                <w:bCs/>
                <w:smallCaps/>
              </w:rPr>
            </w:pPr>
          </w:p>
        </w:tc>
        <w:tc>
          <w:tcPr>
            <w:tcW w:w="8460" w:type="dxa"/>
            <w:gridSpan w:val="3"/>
            <w:tcBorders>
              <w:bottom w:val="single" w:sz="4" w:space="0" w:color="auto"/>
            </w:tcBorders>
          </w:tcPr>
          <w:p w14:paraId="47F282F1" w14:textId="05EF8A47" w:rsidR="00363D14" w:rsidRPr="004D7669" w:rsidRDefault="00363D14" w:rsidP="001B03E7">
            <w:pPr>
              <w:keepNext/>
              <w:rPr>
                <w:b/>
                <w:bCs/>
                <w:smallCaps/>
              </w:rPr>
            </w:pPr>
            <w:r w:rsidRPr="004D7669">
              <w:rPr>
                <w:b/>
                <w:bCs/>
                <w:smallCaps/>
              </w:rPr>
              <w:t>(if = yes, ask:)</w:t>
            </w:r>
          </w:p>
        </w:tc>
      </w:tr>
      <w:tr w:rsidR="00363D14" w:rsidRPr="004D7669" w14:paraId="78373D80" w14:textId="77777777" w:rsidTr="001B03E7">
        <w:trPr>
          <w:gridBefore w:val="1"/>
          <w:gridAfter w:val="1"/>
          <w:wBefore w:w="36" w:type="dxa"/>
          <w:wAfter w:w="965" w:type="dxa"/>
          <w:cantSplit/>
        </w:trPr>
        <w:tc>
          <w:tcPr>
            <w:tcW w:w="360" w:type="dxa"/>
            <w:tcBorders>
              <w:right w:val="single" w:sz="4" w:space="0" w:color="auto"/>
            </w:tcBorders>
          </w:tcPr>
          <w:p w14:paraId="468CD404" w14:textId="77777777" w:rsidR="00363D14" w:rsidRPr="004D7669" w:rsidRDefault="00363D14" w:rsidP="001B03E7">
            <w:pPr>
              <w:spacing w:before="20" w:line="216" w:lineRule="auto"/>
              <w:rPr>
                <w:kern w:val="2"/>
                <w:sz w:val="18"/>
                <w:szCs w:val="18"/>
              </w:rPr>
            </w:pPr>
          </w:p>
        </w:tc>
        <w:tc>
          <w:tcPr>
            <w:tcW w:w="8550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23AE7E7D" w14:textId="77777777" w:rsidR="00363D14" w:rsidRPr="004D7669" w:rsidRDefault="00363D14" w:rsidP="001B03E7">
            <w:pPr>
              <w:tabs>
                <w:tab w:val="center" w:pos="6660"/>
                <w:tab w:val="center" w:pos="7200"/>
                <w:tab w:val="center" w:pos="7616"/>
                <w:tab w:val="center" w:pos="8280"/>
              </w:tabs>
              <w:spacing w:before="20" w:line="216" w:lineRule="auto"/>
              <w:rPr>
                <w:b/>
                <w:bCs/>
                <w:smallCaps/>
                <w:sz w:val="18"/>
                <w:szCs w:val="18"/>
              </w:rPr>
            </w:pPr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  <w:proofErr w:type="gramStart"/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yes</w:t>
            </w:r>
            <w:proofErr w:type="gramEnd"/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no</w:t>
            </w:r>
            <w:r w:rsidRPr="004D7669">
              <w:rPr>
                <w:b/>
                <w:bCs/>
                <w:smallCaps/>
                <w:sz w:val="18"/>
                <w:szCs w:val="18"/>
              </w:rPr>
              <w:tab/>
              <w:t xml:space="preserve">      </w:t>
            </w:r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dk/ref</w:t>
            </w:r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</w:p>
        </w:tc>
      </w:tr>
      <w:tr w:rsidR="00363D14" w:rsidRPr="004D7669" w14:paraId="06F6834D" w14:textId="77777777" w:rsidTr="001B03E7">
        <w:trPr>
          <w:gridBefore w:val="1"/>
          <w:gridAfter w:val="1"/>
          <w:wBefore w:w="36" w:type="dxa"/>
          <w:wAfter w:w="965" w:type="dxa"/>
          <w:cantSplit/>
        </w:trPr>
        <w:tc>
          <w:tcPr>
            <w:tcW w:w="360" w:type="dxa"/>
            <w:tcBorders>
              <w:right w:val="single" w:sz="4" w:space="0" w:color="auto"/>
            </w:tcBorders>
          </w:tcPr>
          <w:p w14:paraId="7A3F4B43" w14:textId="77777777" w:rsidR="00363D14" w:rsidRPr="004D7669" w:rsidRDefault="00363D14" w:rsidP="001B03E7">
            <w:pPr>
              <w:spacing w:after="60"/>
              <w:rPr>
                <w:kern w:val="2"/>
              </w:rPr>
            </w:pPr>
          </w:p>
        </w:tc>
        <w:tc>
          <w:tcPr>
            <w:tcW w:w="8550" w:type="dxa"/>
            <w:gridSpan w:val="4"/>
            <w:tcBorders>
              <w:left w:val="single" w:sz="4" w:space="0" w:color="auto"/>
            </w:tcBorders>
          </w:tcPr>
          <w:p w14:paraId="69373B9A" w14:textId="5EED3AB5" w:rsidR="00363D14" w:rsidRPr="004D7669" w:rsidRDefault="00363D14" w:rsidP="001B03E7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645" w:right="1944" w:hanging="540"/>
              <w:rPr>
                <w:kern w:val="2"/>
              </w:rPr>
            </w:pPr>
            <w:r>
              <w:t>a</w:t>
            </w:r>
            <w:r w:rsidRPr="004D7669">
              <w:t>.</w:t>
            </w:r>
            <w:r w:rsidRPr="004D7669">
              <w:tab/>
            </w:r>
            <w:r>
              <w:t xml:space="preserve"> </w:t>
            </w:r>
            <w:r w:rsidRPr="004D7669">
              <w:t xml:space="preserve">Was </w:t>
            </w:r>
            <w:r w:rsidRPr="004D7669">
              <w:rPr>
                <w:spacing w:val="-4"/>
                <w:kern w:val="2"/>
              </w:rPr>
              <w:t>this osteoarthritis (</w:t>
            </w:r>
            <w:proofErr w:type="spellStart"/>
            <w:r w:rsidRPr="004D7669">
              <w:rPr>
                <w:spacing w:val="-4"/>
                <w:kern w:val="2"/>
              </w:rPr>
              <w:t>os</w:t>
            </w:r>
            <w:proofErr w:type="spellEnd"/>
            <w:r w:rsidRPr="004D7669">
              <w:rPr>
                <w:spacing w:val="-4"/>
                <w:kern w:val="2"/>
              </w:rPr>
              <w:t>-tee-oh-</w:t>
            </w:r>
            <w:proofErr w:type="spellStart"/>
            <w:r w:rsidRPr="004D7669">
              <w:rPr>
                <w:spacing w:val="-4"/>
                <w:kern w:val="2"/>
              </w:rPr>
              <w:t>arth</w:t>
            </w:r>
            <w:proofErr w:type="spellEnd"/>
            <w:r w:rsidRPr="004D7669">
              <w:rPr>
                <w:spacing w:val="-4"/>
                <w:kern w:val="2"/>
              </w:rPr>
              <w:t>-right-us)</w:t>
            </w:r>
            <w:r>
              <w:rPr>
                <w:spacing w:val="-4"/>
                <w:kern w:val="2"/>
              </w:rPr>
              <w:t xml:space="preserve"> or </w:t>
            </w:r>
            <w:r w:rsidRPr="004D7669">
              <w:rPr>
                <w:spacing w:val="-4"/>
                <w:kern w:val="2"/>
              </w:rPr>
              <w:t>degenerative arthritis?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:rsidRPr="004D7669" w14:paraId="765E1BBF" w14:textId="77777777" w:rsidTr="001B03E7">
        <w:trPr>
          <w:gridBefore w:val="1"/>
          <w:wBefore w:w="36" w:type="dxa"/>
          <w:cantSplit/>
        </w:trPr>
        <w:tc>
          <w:tcPr>
            <w:tcW w:w="360" w:type="dxa"/>
            <w:tcBorders>
              <w:right w:val="single" w:sz="4" w:space="0" w:color="auto"/>
            </w:tcBorders>
          </w:tcPr>
          <w:p w14:paraId="3A17DA38" w14:textId="77777777" w:rsidR="00363D14" w:rsidRPr="004D7669" w:rsidRDefault="00363D14" w:rsidP="001B03E7">
            <w:pPr>
              <w:spacing w:after="60"/>
              <w:rPr>
                <w:kern w:val="2"/>
              </w:rPr>
            </w:pPr>
          </w:p>
        </w:tc>
        <w:tc>
          <w:tcPr>
            <w:tcW w:w="9515" w:type="dxa"/>
            <w:gridSpan w:val="5"/>
            <w:tcBorders>
              <w:left w:val="single" w:sz="4" w:space="0" w:color="auto"/>
            </w:tcBorders>
          </w:tcPr>
          <w:p w14:paraId="401B677E" w14:textId="59FE5487" w:rsidR="00363D14" w:rsidRPr="004D7669" w:rsidRDefault="00363D14" w:rsidP="001B03E7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645" w:right="1944" w:hanging="540"/>
            </w:pPr>
            <w:r>
              <w:t>b</w:t>
            </w:r>
            <w:r w:rsidRPr="004D7669">
              <w:t>.</w:t>
            </w:r>
            <w:r w:rsidRPr="004D7669">
              <w:tab/>
            </w:r>
            <w:r>
              <w:t xml:space="preserve"> </w:t>
            </w:r>
            <w:r w:rsidRPr="004D7669">
              <w:t xml:space="preserve">Was </w:t>
            </w:r>
            <w:r w:rsidRPr="004D7669">
              <w:rPr>
                <w:spacing w:val="-4"/>
                <w:kern w:val="2"/>
              </w:rPr>
              <w:t>this rheumatoid (rue-ma-toyed) arthritis?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:rsidRPr="004D7669" w14:paraId="055F1724" w14:textId="77777777" w:rsidTr="001B03E7">
        <w:trPr>
          <w:gridBefore w:val="1"/>
          <w:wBefore w:w="36" w:type="dxa"/>
          <w:cantSplit/>
        </w:trPr>
        <w:tc>
          <w:tcPr>
            <w:tcW w:w="360" w:type="dxa"/>
            <w:tcBorders>
              <w:right w:val="single" w:sz="4" w:space="0" w:color="auto"/>
            </w:tcBorders>
          </w:tcPr>
          <w:p w14:paraId="135B5976" w14:textId="77777777" w:rsidR="00363D14" w:rsidRPr="004D7669" w:rsidRDefault="00363D14" w:rsidP="001B03E7">
            <w:pPr>
              <w:spacing w:after="60"/>
              <w:rPr>
                <w:kern w:val="2"/>
              </w:rPr>
            </w:pPr>
          </w:p>
        </w:tc>
        <w:tc>
          <w:tcPr>
            <w:tcW w:w="9515" w:type="dxa"/>
            <w:gridSpan w:val="5"/>
            <w:tcBorders>
              <w:left w:val="single" w:sz="4" w:space="0" w:color="auto"/>
            </w:tcBorders>
          </w:tcPr>
          <w:p w14:paraId="3283CD13" w14:textId="78FE5AD6" w:rsidR="00363D14" w:rsidRPr="004D7669" w:rsidRDefault="00363D14" w:rsidP="001B03E7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645" w:right="1944" w:hanging="540"/>
            </w:pPr>
            <w:r>
              <w:t>c</w:t>
            </w:r>
            <w:r w:rsidRPr="004D7669">
              <w:t>.</w:t>
            </w:r>
            <w:r w:rsidRPr="004D7669">
              <w:tab/>
            </w:r>
            <w:r>
              <w:t xml:space="preserve"> </w:t>
            </w:r>
            <w:r w:rsidRPr="004D7669">
              <w:t xml:space="preserve">Was this </w:t>
            </w:r>
            <w:r w:rsidRPr="004D7669">
              <w:rPr>
                <w:spacing w:val="-4"/>
                <w:kern w:val="2"/>
              </w:rPr>
              <w:t>arthritis due to psoriasis (</w:t>
            </w:r>
            <w:proofErr w:type="spellStart"/>
            <w:r w:rsidRPr="004D7669">
              <w:rPr>
                <w:spacing w:val="-4"/>
                <w:kern w:val="2"/>
              </w:rPr>
              <w:t>sor</w:t>
            </w:r>
            <w:proofErr w:type="spellEnd"/>
            <w:r w:rsidRPr="004D7669">
              <w:rPr>
                <w:spacing w:val="-4"/>
                <w:kern w:val="2"/>
              </w:rPr>
              <w:t xml:space="preserve">-eye-ah-sis)? 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:rsidRPr="004D7669" w14:paraId="35D55E8D" w14:textId="77777777" w:rsidTr="001B03E7">
        <w:trPr>
          <w:gridBefore w:val="1"/>
          <w:wBefore w:w="36" w:type="dxa"/>
          <w:cantSplit/>
        </w:trPr>
        <w:tc>
          <w:tcPr>
            <w:tcW w:w="360" w:type="dxa"/>
            <w:tcBorders>
              <w:right w:val="single" w:sz="4" w:space="0" w:color="auto"/>
            </w:tcBorders>
          </w:tcPr>
          <w:p w14:paraId="2C076D43" w14:textId="77777777" w:rsidR="00363D14" w:rsidRPr="004D7669" w:rsidRDefault="00363D14" w:rsidP="001B03E7">
            <w:pPr>
              <w:spacing w:after="60"/>
              <w:rPr>
                <w:kern w:val="2"/>
              </w:rPr>
            </w:pPr>
          </w:p>
        </w:tc>
        <w:tc>
          <w:tcPr>
            <w:tcW w:w="9515" w:type="dxa"/>
            <w:gridSpan w:val="5"/>
            <w:tcBorders>
              <w:left w:val="single" w:sz="4" w:space="0" w:color="auto"/>
            </w:tcBorders>
          </w:tcPr>
          <w:p w14:paraId="33F76B1F" w14:textId="1AA71C5E" w:rsidR="00363D14" w:rsidRPr="004D7669" w:rsidRDefault="00363D14" w:rsidP="001B03E7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645" w:right="1944" w:hanging="540"/>
            </w:pPr>
            <w:r>
              <w:t>d</w:t>
            </w:r>
            <w:r w:rsidRPr="004D7669">
              <w:t>.</w:t>
            </w:r>
            <w:r w:rsidRPr="004D7669">
              <w:tab/>
            </w:r>
            <w:r>
              <w:t xml:space="preserve"> </w:t>
            </w:r>
            <w:r w:rsidRPr="004D7669">
              <w:t xml:space="preserve">Was this </w:t>
            </w:r>
            <w:r w:rsidRPr="004D7669">
              <w:rPr>
                <w:spacing w:val="-4"/>
                <w:kern w:val="2"/>
              </w:rPr>
              <w:t>arthritis due to gout?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14:paraId="70144352" w14:textId="77777777" w:rsidTr="001B03E7">
        <w:trPr>
          <w:gridBefore w:val="1"/>
          <w:gridAfter w:val="1"/>
          <w:wBefore w:w="36" w:type="dxa"/>
          <w:wAfter w:w="965" w:type="dxa"/>
          <w:cantSplit/>
        </w:trPr>
        <w:tc>
          <w:tcPr>
            <w:tcW w:w="360" w:type="dxa"/>
            <w:tcBorders>
              <w:right w:val="single" w:sz="4" w:space="0" w:color="auto"/>
            </w:tcBorders>
          </w:tcPr>
          <w:p w14:paraId="55991C57" w14:textId="77777777" w:rsidR="00363D14" w:rsidRPr="004D7669" w:rsidRDefault="00363D14" w:rsidP="001B03E7">
            <w:pPr>
              <w:spacing w:after="60"/>
              <w:rPr>
                <w:kern w:val="2"/>
              </w:rPr>
            </w:pPr>
          </w:p>
        </w:tc>
        <w:tc>
          <w:tcPr>
            <w:tcW w:w="8550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6DE11CA1" w14:textId="223D02C5" w:rsidR="00363D14" w:rsidRDefault="00363D14" w:rsidP="001B03E7">
            <w:pPr>
              <w:tabs>
                <w:tab w:val="left" w:pos="412"/>
                <w:tab w:val="center" w:pos="6033"/>
                <w:tab w:val="center" w:leader="dot" w:pos="6573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right="-126"/>
            </w:pPr>
            <w:r>
              <w:t xml:space="preserve">  e.    </w:t>
            </w:r>
            <w:r>
              <w:rPr>
                <w:spacing w:val="-4"/>
                <w:kern w:val="2"/>
              </w:rPr>
              <w:t>At what age did your arthritis first start</w:t>
            </w:r>
            <w:r w:rsidRPr="004D7669">
              <w:t>?</w:t>
            </w:r>
            <w:r>
              <w:t xml:space="preserve">                         </w:t>
            </w:r>
            <w:r>
              <w:rPr>
                <w:smallCaps/>
                <w:spacing w:val="-4"/>
                <w:kern w:val="2"/>
              </w:rPr>
              <w:t xml:space="preserve">  </w:t>
            </w:r>
            <w:r w:rsidRPr="004D7669">
              <w:rPr>
                <w:smallCaps/>
                <w:spacing w:val="-4"/>
                <w:kern w:val="2"/>
              </w:rPr>
              <w:t xml:space="preserve">age: ___________ </w:t>
            </w:r>
            <w:r w:rsidRPr="004D7669">
              <w:rPr>
                <w:smallCaps/>
                <w:spacing w:val="-4"/>
                <w:kern w:val="2"/>
              </w:rPr>
              <w:br/>
            </w:r>
            <w:r>
              <w:rPr>
                <w:smallCaps/>
                <w:spacing w:val="-4"/>
                <w:kern w:val="2"/>
              </w:rPr>
              <w:t xml:space="preserve">                                                                                                                                        </w:t>
            </w:r>
            <w:r w:rsidRPr="004D7669">
              <w:rPr>
                <w:smallCaps/>
                <w:spacing w:val="-4"/>
                <w:kern w:val="2"/>
              </w:rPr>
              <w:t>no answer/refused</w:t>
            </w:r>
            <w:r w:rsidRPr="004D7669">
              <w:rPr>
                <w:smallCaps/>
                <w:spacing w:val="-4"/>
                <w:kern w:val="2"/>
              </w:rPr>
              <w:tab/>
              <w:t>dk</w:t>
            </w:r>
          </w:p>
        </w:tc>
      </w:tr>
    </w:tbl>
    <w:p w14:paraId="5E5F6C0B" w14:textId="77777777" w:rsidR="00363D14" w:rsidRDefault="00363D14"/>
    <w:tbl>
      <w:tblPr>
        <w:tblW w:w="9903" w:type="dxa"/>
        <w:tblInd w:w="-5" w:type="dxa"/>
        <w:tblLayout w:type="fixed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401"/>
        <w:gridCol w:w="90"/>
        <w:gridCol w:w="9169"/>
        <w:gridCol w:w="243"/>
      </w:tblGrid>
      <w:tr w:rsidR="00363D14" w:rsidRPr="001330B1" w14:paraId="27B36C47" w14:textId="77777777" w:rsidTr="001B03E7">
        <w:trPr>
          <w:gridAfter w:val="1"/>
          <w:wAfter w:w="243" w:type="dxa"/>
          <w:cantSplit/>
        </w:trPr>
        <w:tc>
          <w:tcPr>
            <w:tcW w:w="491" w:type="dxa"/>
            <w:gridSpan w:val="2"/>
          </w:tcPr>
          <w:p w14:paraId="0DC0C26F" w14:textId="199FF5F8" w:rsidR="00363D14" w:rsidRPr="004D7669" w:rsidRDefault="00363D14" w:rsidP="001B03E7">
            <w:pPr>
              <w:spacing w:before="0" w:after="60"/>
              <w:ind w:right="101"/>
              <w:rPr>
                <w:spacing w:val="-4"/>
                <w:kern w:val="2"/>
              </w:rPr>
            </w:pPr>
          </w:p>
        </w:tc>
        <w:tc>
          <w:tcPr>
            <w:tcW w:w="9169" w:type="dxa"/>
          </w:tcPr>
          <w:p w14:paraId="36EFC709" w14:textId="77777777" w:rsidR="00363D14" w:rsidRPr="001330B1" w:rsidRDefault="00363D14" w:rsidP="001B03E7">
            <w:pPr>
              <w:pStyle w:val="Footer"/>
              <w:tabs>
                <w:tab w:val="clear" w:pos="4320"/>
                <w:tab w:val="clear" w:pos="8640"/>
                <w:tab w:val="right" w:leader="dot" w:pos="3780"/>
              </w:tabs>
              <w:spacing w:before="0" w:after="60"/>
              <w:ind w:left="144" w:right="-54"/>
              <w:rPr>
                <w:rFonts w:ascii="Arial" w:hAnsi="Arial"/>
                <w:spacing w:val="-4"/>
              </w:rPr>
            </w:pPr>
            <w:r w:rsidRPr="004D7669">
              <w:rPr>
                <w:rFonts w:ascii="Arial" w:hAnsi="Arial"/>
                <w:spacing w:val="-4"/>
              </w:rPr>
              <w:t xml:space="preserve">Has a </w:t>
            </w:r>
            <w:r>
              <w:rPr>
                <w:rFonts w:ascii="Arial" w:hAnsi="Arial"/>
                <w:spacing w:val="-4"/>
              </w:rPr>
              <w:t xml:space="preserve">doctor, nurse or other health professional EVER </w:t>
            </w:r>
            <w:r w:rsidRPr="004D7669">
              <w:rPr>
                <w:rFonts w:ascii="Arial" w:hAnsi="Arial"/>
                <w:spacing w:val="-4"/>
              </w:rPr>
              <w:t xml:space="preserve">told you that you have any of the following medical conditions?  </w:t>
            </w:r>
            <w:r w:rsidRPr="004D7669">
              <w:rPr>
                <w:rFonts w:ascii="Arial" w:hAnsi="Arial"/>
                <w:b/>
                <w:smallCaps/>
                <w:spacing w:val="-4"/>
                <w:kern w:val="2"/>
              </w:rPr>
              <w:t>(read in order)</w:t>
            </w:r>
            <w:r w:rsidRPr="004D7669">
              <w:rPr>
                <w:rFonts w:ascii="Arial" w:hAnsi="Arial"/>
                <w:spacing w:val="-4"/>
              </w:rPr>
              <w:t xml:space="preserve">  </w:t>
            </w:r>
          </w:p>
        </w:tc>
      </w:tr>
      <w:tr w:rsidR="00363D14" w:rsidRPr="004D7669" w14:paraId="075601E4" w14:textId="77777777" w:rsidTr="001B03E7">
        <w:trPr>
          <w:cantSplit/>
        </w:trPr>
        <w:tc>
          <w:tcPr>
            <w:tcW w:w="401" w:type="dxa"/>
          </w:tcPr>
          <w:p w14:paraId="294DA8A0" w14:textId="77777777" w:rsidR="00363D14" w:rsidRPr="004D7669" w:rsidRDefault="00363D14" w:rsidP="001B03E7">
            <w:pPr>
              <w:spacing w:before="20" w:line="216" w:lineRule="auto"/>
              <w:rPr>
                <w:kern w:val="2"/>
                <w:sz w:val="18"/>
                <w:szCs w:val="18"/>
              </w:rPr>
            </w:pPr>
          </w:p>
        </w:tc>
        <w:tc>
          <w:tcPr>
            <w:tcW w:w="9502" w:type="dxa"/>
            <w:gridSpan w:val="3"/>
          </w:tcPr>
          <w:p w14:paraId="234ACAE2" w14:textId="77777777" w:rsidR="00363D14" w:rsidRPr="004D7669" w:rsidRDefault="00363D14" w:rsidP="001B03E7">
            <w:pPr>
              <w:tabs>
                <w:tab w:val="center" w:pos="6660"/>
                <w:tab w:val="center" w:pos="7200"/>
                <w:tab w:val="center" w:pos="7616"/>
                <w:tab w:val="center" w:pos="8280"/>
              </w:tabs>
              <w:spacing w:before="20" w:line="216" w:lineRule="auto"/>
              <w:rPr>
                <w:b/>
                <w:bCs/>
                <w:smallCaps/>
                <w:sz w:val="18"/>
                <w:szCs w:val="18"/>
              </w:rPr>
            </w:pPr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  <w:proofErr w:type="gramStart"/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yes</w:t>
            </w:r>
            <w:proofErr w:type="gramEnd"/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no</w:t>
            </w:r>
            <w:r w:rsidRPr="004D7669">
              <w:rPr>
                <w:b/>
                <w:bCs/>
                <w:smallCaps/>
                <w:sz w:val="18"/>
                <w:szCs w:val="18"/>
              </w:rPr>
              <w:tab/>
              <w:t xml:space="preserve">      </w:t>
            </w:r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dk/ref</w:t>
            </w:r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</w:p>
        </w:tc>
      </w:tr>
      <w:tr w:rsidR="00363D14" w:rsidRPr="004D7669" w14:paraId="4A127438" w14:textId="77777777" w:rsidTr="001B03E7">
        <w:trPr>
          <w:cantSplit/>
        </w:trPr>
        <w:tc>
          <w:tcPr>
            <w:tcW w:w="401" w:type="dxa"/>
          </w:tcPr>
          <w:p w14:paraId="09934DBD" w14:textId="77777777" w:rsidR="00363D14" w:rsidRPr="004D7669" w:rsidRDefault="00363D14" w:rsidP="001B03E7">
            <w:pPr>
              <w:spacing w:after="60"/>
              <w:rPr>
                <w:kern w:val="2"/>
              </w:rPr>
            </w:pPr>
          </w:p>
        </w:tc>
        <w:tc>
          <w:tcPr>
            <w:tcW w:w="9502" w:type="dxa"/>
            <w:gridSpan w:val="3"/>
          </w:tcPr>
          <w:p w14:paraId="731A1131" w14:textId="77777777" w:rsidR="00363D14" w:rsidRPr="004D7669" w:rsidRDefault="00363D14" w:rsidP="001B03E7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360" w:right="1944" w:hanging="360"/>
              <w:rPr>
                <w:kern w:val="2"/>
              </w:rPr>
            </w:pPr>
            <w:r w:rsidRPr="004D7669">
              <w:t>a.</w:t>
            </w:r>
            <w:r w:rsidRPr="004D7669">
              <w:tab/>
            </w:r>
            <w:r>
              <w:t>Lupus</w:t>
            </w:r>
            <w:r w:rsidRPr="004D7669">
              <w:t xml:space="preserve"> (</w:t>
            </w:r>
            <w:r>
              <w:t>LOOP</w:t>
            </w:r>
            <w:r w:rsidRPr="004D7669">
              <w:t>-us)</w:t>
            </w:r>
            <w:r>
              <w:t xml:space="preserve"> or SLE</w:t>
            </w:r>
            <w:r w:rsidRPr="004D7669">
              <w:rPr>
                <w:spacing w:val="-4"/>
                <w:kern w:val="2"/>
              </w:rPr>
              <w:t>?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:rsidRPr="004D7669" w14:paraId="77C5D916" w14:textId="77777777" w:rsidTr="001B03E7">
        <w:trPr>
          <w:cantSplit/>
        </w:trPr>
        <w:tc>
          <w:tcPr>
            <w:tcW w:w="401" w:type="dxa"/>
          </w:tcPr>
          <w:p w14:paraId="41016614" w14:textId="77777777" w:rsidR="00363D14" w:rsidRPr="004D7669" w:rsidRDefault="00363D14" w:rsidP="001B03E7">
            <w:pPr>
              <w:spacing w:after="60"/>
              <w:rPr>
                <w:kern w:val="2"/>
              </w:rPr>
            </w:pPr>
          </w:p>
        </w:tc>
        <w:tc>
          <w:tcPr>
            <w:tcW w:w="9502" w:type="dxa"/>
            <w:gridSpan w:val="3"/>
          </w:tcPr>
          <w:p w14:paraId="6DB5F005" w14:textId="77777777" w:rsidR="00363D14" w:rsidRPr="004D7669" w:rsidRDefault="00363D14" w:rsidP="001B03E7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360" w:right="1944" w:hanging="360"/>
            </w:pPr>
            <w:r w:rsidRPr="004D7669">
              <w:t>b.</w:t>
            </w:r>
            <w:r w:rsidRPr="004D7669">
              <w:tab/>
            </w:r>
            <w:r w:rsidRPr="004D7669">
              <w:rPr>
                <w:spacing w:val="-4"/>
                <w:kern w:val="2"/>
              </w:rPr>
              <w:t>Scleroderma (</w:t>
            </w:r>
            <w:proofErr w:type="spellStart"/>
            <w:r w:rsidRPr="004D7669">
              <w:rPr>
                <w:spacing w:val="-4"/>
                <w:kern w:val="2"/>
              </w:rPr>
              <w:t>sklare</w:t>
            </w:r>
            <w:proofErr w:type="spellEnd"/>
            <w:r w:rsidRPr="004D7669">
              <w:rPr>
                <w:spacing w:val="-4"/>
                <w:kern w:val="2"/>
              </w:rPr>
              <w:t>-</w:t>
            </w:r>
            <w:r>
              <w:rPr>
                <w:spacing w:val="-4"/>
                <w:kern w:val="2"/>
              </w:rPr>
              <w:t>oh</w:t>
            </w:r>
            <w:r w:rsidRPr="004D7669">
              <w:rPr>
                <w:spacing w:val="-4"/>
                <w:kern w:val="2"/>
              </w:rPr>
              <w:t>-</w:t>
            </w:r>
            <w:r>
              <w:rPr>
                <w:spacing w:val="-4"/>
                <w:kern w:val="2"/>
              </w:rPr>
              <w:t>DERM</w:t>
            </w:r>
            <w:r w:rsidRPr="004D7669">
              <w:rPr>
                <w:spacing w:val="-4"/>
                <w:kern w:val="2"/>
              </w:rPr>
              <w:t>-ah)?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</w:tbl>
    <w:p w14:paraId="26037CE1" w14:textId="5F04FF33" w:rsidR="001A197B" w:rsidRDefault="001A197B"/>
    <w:p w14:paraId="5DBF3F7C" w14:textId="77777777" w:rsidR="00363D14" w:rsidRPr="004D7669" w:rsidRDefault="00363D14"/>
    <w:tbl>
      <w:tblPr>
        <w:tblW w:w="10091" w:type="dxa"/>
        <w:tblInd w:w="-5" w:type="dxa"/>
        <w:tblLayout w:type="fixed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401"/>
        <w:gridCol w:w="90"/>
        <w:gridCol w:w="9450"/>
        <w:gridCol w:w="150"/>
      </w:tblGrid>
      <w:tr w:rsidR="00E119BB" w:rsidRPr="004D7669" w14:paraId="68CDBC39" w14:textId="77777777" w:rsidTr="00363D14">
        <w:trPr>
          <w:gridAfter w:val="1"/>
          <w:wAfter w:w="150" w:type="dxa"/>
          <w:cantSplit/>
        </w:trPr>
        <w:tc>
          <w:tcPr>
            <w:tcW w:w="491" w:type="dxa"/>
            <w:gridSpan w:val="2"/>
          </w:tcPr>
          <w:p w14:paraId="6EDA928F" w14:textId="28ABD9A0" w:rsidR="001A197B" w:rsidRPr="004D7669" w:rsidRDefault="001A197B" w:rsidP="00E23D43">
            <w:pPr>
              <w:spacing w:before="0" w:after="60"/>
              <w:ind w:right="101"/>
              <w:rPr>
                <w:spacing w:val="-4"/>
                <w:kern w:val="2"/>
              </w:rPr>
            </w:pPr>
          </w:p>
        </w:tc>
        <w:tc>
          <w:tcPr>
            <w:tcW w:w="9450" w:type="dxa"/>
          </w:tcPr>
          <w:p w14:paraId="52357B73" w14:textId="1F15E603" w:rsidR="001A197B" w:rsidRPr="004D7669" w:rsidRDefault="001A197B" w:rsidP="009C5942">
            <w:pPr>
              <w:pStyle w:val="Footer"/>
              <w:tabs>
                <w:tab w:val="clear" w:pos="4320"/>
                <w:tab w:val="clear" w:pos="8640"/>
                <w:tab w:val="right" w:leader="dot" w:pos="3780"/>
              </w:tabs>
              <w:spacing w:before="0" w:after="60"/>
              <w:ind w:left="54" w:right="-54"/>
              <w:rPr>
                <w:rFonts w:ascii="Arial" w:hAnsi="Arial"/>
                <w:b/>
                <w:smallCaps/>
                <w:spacing w:val="-4"/>
              </w:rPr>
            </w:pPr>
            <w:r w:rsidRPr="004D7669">
              <w:rPr>
                <w:rFonts w:ascii="Arial" w:hAnsi="Arial"/>
                <w:spacing w:val="-4"/>
              </w:rPr>
              <w:t xml:space="preserve">Does pain, swelling, stiffness or aching regularly affect your </w:t>
            </w:r>
            <w:r w:rsidRPr="004D7669">
              <w:rPr>
                <w:rFonts w:ascii="Arial" w:hAnsi="Arial"/>
                <w:b/>
                <w:smallCaps/>
                <w:spacing w:val="-4"/>
                <w:kern w:val="2"/>
              </w:rPr>
              <w:t>(read in random order)</w:t>
            </w:r>
            <w:r w:rsidRPr="004D7669">
              <w:rPr>
                <w:rFonts w:ascii="Arial" w:hAnsi="Arial"/>
                <w:spacing w:val="-4"/>
              </w:rPr>
              <w:t xml:space="preserve">?  </w:t>
            </w:r>
          </w:p>
        </w:tc>
      </w:tr>
      <w:tr w:rsidR="00E119BB" w:rsidRPr="004D7669" w14:paraId="28A46BFA" w14:textId="77777777" w:rsidTr="00363D14">
        <w:trPr>
          <w:cantSplit/>
        </w:trPr>
        <w:tc>
          <w:tcPr>
            <w:tcW w:w="401" w:type="dxa"/>
          </w:tcPr>
          <w:p w14:paraId="37BAC18E" w14:textId="77777777" w:rsidR="001A197B" w:rsidRPr="004D7669" w:rsidRDefault="001A197B" w:rsidP="005E4CE8">
            <w:pPr>
              <w:spacing w:before="20" w:line="216" w:lineRule="auto"/>
              <w:rPr>
                <w:kern w:val="2"/>
                <w:sz w:val="18"/>
                <w:szCs w:val="18"/>
              </w:rPr>
            </w:pPr>
          </w:p>
        </w:tc>
        <w:tc>
          <w:tcPr>
            <w:tcW w:w="9690" w:type="dxa"/>
            <w:gridSpan w:val="3"/>
          </w:tcPr>
          <w:p w14:paraId="12A03F2D" w14:textId="1767B259" w:rsidR="001A197B" w:rsidRPr="004D7669" w:rsidRDefault="001A197B" w:rsidP="005E4CE8">
            <w:pPr>
              <w:tabs>
                <w:tab w:val="center" w:pos="6660"/>
                <w:tab w:val="center" w:pos="7200"/>
                <w:tab w:val="center" w:pos="7616"/>
                <w:tab w:val="center" w:pos="8280"/>
              </w:tabs>
              <w:spacing w:before="20" w:line="216" w:lineRule="auto"/>
              <w:rPr>
                <w:b/>
                <w:bCs/>
                <w:smallCaps/>
                <w:sz w:val="18"/>
                <w:szCs w:val="18"/>
              </w:rPr>
            </w:pPr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  <w:proofErr w:type="gramStart"/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yes</w:t>
            </w:r>
            <w:proofErr w:type="gramEnd"/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no</w:t>
            </w:r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  <w:r w:rsidR="00D659C7" w:rsidRPr="004D7669">
              <w:rPr>
                <w:b/>
                <w:bCs/>
                <w:smallCaps/>
                <w:sz w:val="18"/>
                <w:szCs w:val="18"/>
              </w:rPr>
              <w:t xml:space="preserve">    </w:t>
            </w:r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dk</w:t>
            </w:r>
            <w:r w:rsidR="00D659C7" w:rsidRPr="004D7669">
              <w:rPr>
                <w:b/>
                <w:bCs/>
                <w:smallCaps/>
                <w:sz w:val="18"/>
                <w:szCs w:val="18"/>
                <w:u w:val="single"/>
              </w:rPr>
              <w:t>/ref</w:t>
            </w:r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</w:p>
        </w:tc>
      </w:tr>
      <w:tr w:rsidR="00E119BB" w:rsidRPr="004D7669" w14:paraId="4CAD8A60" w14:textId="77777777" w:rsidTr="00363D14">
        <w:trPr>
          <w:cantSplit/>
        </w:trPr>
        <w:tc>
          <w:tcPr>
            <w:tcW w:w="401" w:type="dxa"/>
          </w:tcPr>
          <w:p w14:paraId="46CF2C5D" w14:textId="77777777" w:rsidR="001A197B" w:rsidRPr="004D7669" w:rsidRDefault="001A197B" w:rsidP="005E4CE8">
            <w:pPr>
              <w:spacing w:after="60"/>
              <w:rPr>
                <w:kern w:val="2"/>
              </w:rPr>
            </w:pPr>
          </w:p>
        </w:tc>
        <w:tc>
          <w:tcPr>
            <w:tcW w:w="9690" w:type="dxa"/>
            <w:gridSpan w:val="3"/>
          </w:tcPr>
          <w:p w14:paraId="14E5BDC2" w14:textId="2D0BDC70" w:rsidR="001A197B" w:rsidRPr="004D7669" w:rsidRDefault="001A197B" w:rsidP="00363D14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360" w:right="1944" w:hanging="360"/>
              <w:rPr>
                <w:kern w:val="2"/>
              </w:rPr>
            </w:pPr>
            <w:r w:rsidRPr="004D7669">
              <w:rPr>
                <w:spacing w:val="-4"/>
                <w:kern w:val="2"/>
              </w:rPr>
              <w:t>a.  Hands or wrists</w:t>
            </w:r>
            <w:r w:rsidR="00310EFF" w:rsidRPr="004D7669">
              <w:rPr>
                <w:spacing w:val="-4"/>
                <w:kern w:val="2"/>
              </w:rPr>
              <w:t>?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E119BB" w:rsidRPr="004D7669" w14:paraId="6E75B093" w14:textId="77777777" w:rsidTr="00363D14">
        <w:trPr>
          <w:cantSplit/>
        </w:trPr>
        <w:tc>
          <w:tcPr>
            <w:tcW w:w="401" w:type="dxa"/>
          </w:tcPr>
          <w:p w14:paraId="38A268FB" w14:textId="77777777" w:rsidR="001A197B" w:rsidRPr="004D7669" w:rsidRDefault="001A197B" w:rsidP="005E4CE8">
            <w:pPr>
              <w:spacing w:after="60"/>
              <w:rPr>
                <w:kern w:val="2"/>
              </w:rPr>
            </w:pPr>
          </w:p>
        </w:tc>
        <w:tc>
          <w:tcPr>
            <w:tcW w:w="9690" w:type="dxa"/>
            <w:gridSpan w:val="3"/>
          </w:tcPr>
          <w:p w14:paraId="49A2326F" w14:textId="3B14804A" w:rsidR="001A197B" w:rsidRPr="004D7669" w:rsidRDefault="001A197B" w:rsidP="00363D14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360" w:right="1944" w:hanging="360"/>
            </w:pPr>
            <w:r w:rsidRPr="004D7669">
              <w:rPr>
                <w:spacing w:val="-4"/>
                <w:kern w:val="2"/>
              </w:rPr>
              <w:t>b.  Hips</w:t>
            </w:r>
            <w:r w:rsidR="00310EFF" w:rsidRPr="004D7669">
              <w:rPr>
                <w:spacing w:val="-4"/>
                <w:kern w:val="2"/>
              </w:rPr>
              <w:t>?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E119BB" w:rsidRPr="004D7669" w14:paraId="1F5AB67A" w14:textId="77777777" w:rsidTr="00363D14">
        <w:trPr>
          <w:cantSplit/>
        </w:trPr>
        <w:tc>
          <w:tcPr>
            <w:tcW w:w="401" w:type="dxa"/>
          </w:tcPr>
          <w:p w14:paraId="3403F8F4" w14:textId="77777777" w:rsidR="001A197B" w:rsidRPr="004D7669" w:rsidRDefault="001A197B" w:rsidP="005E4CE8">
            <w:pPr>
              <w:spacing w:after="60"/>
              <w:rPr>
                <w:kern w:val="2"/>
              </w:rPr>
            </w:pPr>
          </w:p>
        </w:tc>
        <w:tc>
          <w:tcPr>
            <w:tcW w:w="9690" w:type="dxa"/>
            <w:gridSpan w:val="3"/>
          </w:tcPr>
          <w:p w14:paraId="177284BB" w14:textId="1C8A7B4A" w:rsidR="001A197B" w:rsidRPr="004D7669" w:rsidRDefault="001A197B" w:rsidP="00363D14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360" w:right="1944" w:hanging="360"/>
              <w:rPr>
                <w:kern w:val="2"/>
              </w:rPr>
            </w:pPr>
            <w:r w:rsidRPr="004D7669">
              <w:rPr>
                <w:spacing w:val="-4"/>
                <w:kern w:val="2"/>
              </w:rPr>
              <w:t>c.  Knees</w:t>
            </w:r>
            <w:r w:rsidR="00310EFF" w:rsidRPr="004D7669">
              <w:rPr>
                <w:spacing w:val="-4"/>
                <w:kern w:val="2"/>
              </w:rPr>
              <w:t xml:space="preserve">? 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E119BB" w:rsidRPr="004D7669" w14:paraId="33098F56" w14:textId="77777777" w:rsidTr="00363D14">
        <w:trPr>
          <w:cantSplit/>
        </w:trPr>
        <w:tc>
          <w:tcPr>
            <w:tcW w:w="401" w:type="dxa"/>
          </w:tcPr>
          <w:p w14:paraId="7617372A" w14:textId="77777777" w:rsidR="001A197B" w:rsidRPr="004D7669" w:rsidRDefault="001A197B" w:rsidP="005E4CE8">
            <w:pPr>
              <w:spacing w:after="60"/>
              <w:rPr>
                <w:kern w:val="2"/>
              </w:rPr>
            </w:pPr>
          </w:p>
        </w:tc>
        <w:tc>
          <w:tcPr>
            <w:tcW w:w="9690" w:type="dxa"/>
            <w:gridSpan w:val="3"/>
          </w:tcPr>
          <w:p w14:paraId="73AC4615" w14:textId="07A888A6" w:rsidR="001A197B" w:rsidRPr="004D7669" w:rsidRDefault="001A197B" w:rsidP="00363D14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360" w:right="1944" w:hanging="360"/>
            </w:pPr>
            <w:r w:rsidRPr="004D7669">
              <w:rPr>
                <w:spacing w:val="-4"/>
                <w:kern w:val="2"/>
              </w:rPr>
              <w:t>d.  Back</w:t>
            </w:r>
            <w:r w:rsidR="00310EFF" w:rsidRPr="004D7669">
              <w:rPr>
                <w:spacing w:val="-4"/>
                <w:kern w:val="2"/>
              </w:rPr>
              <w:t>?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E119BB" w:rsidRPr="004D7669" w14:paraId="4DCE247C" w14:textId="77777777" w:rsidTr="00363D14">
        <w:trPr>
          <w:cantSplit/>
        </w:trPr>
        <w:tc>
          <w:tcPr>
            <w:tcW w:w="401" w:type="dxa"/>
          </w:tcPr>
          <w:p w14:paraId="10CCABE3" w14:textId="77777777" w:rsidR="001A197B" w:rsidRPr="004D7669" w:rsidRDefault="001A197B" w:rsidP="005E4CE8">
            <w:pPr>
              <w:spacing w:after="60"/>
              <w:rPr>
                <w:kern w:val="2"/>
              </w:rPr>
            </w:pPr>
          </w:p>
        </w:tc>
        <w:tc>
          <w:tcPr>
            <w:tcW w:w="9690" w:type="dxa"/>
            <w:gridSpan w:val="3"/>
          </w:tcPr>
          <w:p w14:paraId="16EAEE8C" w14:textId="678EF5B6" w:rsidR="001A197B" w:rsidRPr="004D7669" w:rsidRDefault="001A197B" w:rsidP="00363D14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360" w:right="1944" w:hanging="360"/>
              <w:rPr>
                <w:kern w:val="2"/>
              </w:rPr>
            </w:pPr>
            <w:r w:rsidRPr="004D7669">
              <w:rPr>
                <w:spacing w:val="-4"/>
                <w:kern w:val="2"/>
              </w:rPr>
              <w:t>e.  Neck</w:t>
            </w:r>
            <w:r w:rsidR="00310EFF" w:rsidRPr="004D7669">
              <w:rPr>
                <w:spacing w:val="-4"/>
                <w:kern w:val="2"/>
              </w:rPr>
              <w:t>?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E119BB" w:rsidRPr="004D7669" w14:paraId="6911C1C2" w14:textId="77777777" w:rsidTr="00363D14">
        <w:trPr>
          <w:cantSplit/>
        </w:trPr>
        <w:tc>
          <w:tcPr>
            <w:tcW w:w="401" w:type="dxa"/>
          </w:tcPr>
          <w:p w14:paraId="785A88A7" w14:textId="77777777" w:rsidR="001A197B" w:rsidRPr="004D7669" w:rsidRDefault="001A197B" w:rsidP="005E4CE8">
            <w:pPr>
              <w:spacing w:after="60"/>
              <w:rPr>
                <w:kern w:val="2"/>
              </w:rPr>
            </w:pPr>
          </w:p>
        </w:tc>
        <w:tc>
          <w:tcPr>
            <w:tcW w:w="9690" w:type="dxa"/>
            <w:gridSpan w:val="3"/>
          </w:tcPr>
          <w:p w14:paraId="4439662E" w14:textId="727523CD" w:rsidR="00B018C8" w:rsidRPr="003F772A" w:rsidRDefault="001A197B" w:rsidP="00363D14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360" w:right="1944" w:hanging="360"/>
              <w:rPr>
                <w:smallCaps/>
                <w:kern w:val="2"/>
              </w:rPr>
            </w:pPr>
            <w:r w:rsidRPr="004D7669">
              <w:rPr>
                <w:spacing w:val="-4"/>
                <w:kern w:val="2"/>
              </w:rPr>
              <w:t xml:space="preserve">f.  </w:t>
            </w:r>
            <w:r w:rsidR="00310EFF" w:rsidRPr="004D7669">
              <w:rPr>
                <w:spacing w:val="-4"/>
                <w:kern w:val="2"/>
              </w:rPr>
              <w:t xml:space="preserve"> </w:t>
            </w:r>
            <w:r w:rsidRPr="004D7669">
              <w:rPr>
                <w:spacing w:val="-4"/>
                <w:kern w:val="2"/>
              </w:rPr>
              <w:t>Ankles or feet</w:t>
            </w:r>
            <w:r w:rsidR="00310EFF" w:rsidRPr="004D7669">
              <w:rPr>
                <w:spacing w:val="-4"/>
                <w:kern w:val="2"/>
              </w:rPr>
              <w:t>?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</w:tbl>
    <w:p w14:paraId="6ACAFA57" w14:textId="77777777" w:rsidR="001227F9" w:rsidRDefault="001227F9">
      <w:r>
        <w:br w:type="page"/>
      </w:r>
    </w:p>
    <w:tbl>
      <w:tblPr>
        <w:tblW w:w="8861" w:type="dxa"/>
        <w:tblInd w:w="-5" w:type="dxa"/>
        <w:tblLayout w:type="fixed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401"/>
        <w:gridCol w:w="8183"/>
        <w:gridCol w:w="277"/>
      </w:tblGrid>
      <w:tr w:rsidR="008A4D3F" w:rsidRPr="004D7669" w14:paraId="6BC971FF" w14:textId="77777777" w:rsidTr="001227F9">
        <w:trPr>
          <w:gridAfter w:val="1"/>
          <w:wAfter w:w="277" w:type="dxa"/>
          <w:cantSplit/>
        </w:trPr>
        <w:tc>
          <w:tcPr>
            <w:tcW w:w="401" w:type="dxa"/>
          </w:tcPr>
          <w:p w14:paraId="7FBB2EA7" w14:textId="10FA3B8B" w:rsidR="008A4D3F" w:rsidRPr="004D7669" w:rsidRDefault="008A4D3F" w:rsidP="008A4D3F">
            <w:pPr>
              <w:keepNext/>
              <w:rPr>
                <w:b/>
                <w:bCs/>
                <w:smallCaps/>
              </w:rPr>
            </w:pPr>
          </w:p>
        </w:tc>
        <w:tc>
          <w:tcPr>
            <w:tcW w:w="8183" w:type="dxa"/>
            <w:tcBorders>
              <w:bottom w:val="single" w:sz="4" w:space="0" w:color="auto"/>
            </w:tcBorders>
          </w:tcPr>
          <w:p w14:paraId="4AF9CA0F" w14:textId="22DECABA" w:rsidR="008A4D3F" w:rsidRPr="004D7669" w:rsidRDefault="00E07B04" w:rsidP="00E23D43">
            <w:pPr>
              <w:keepNext/>
              <w:rPr>
                <w:b/>
                <w:bCs/>
                <w:smallCaps/>
              </w:rPr>
            </w:pPr>
            <w:r w:rsidRPr="004D7669">
              <w:rPr>
                <w:b/>
                <w:bCs/>
                <w:smallCaps/>
              </w:rPr>
              <w:t>(if yes</w:t>
            </w:r>
            <w:r>
              <w:rPr>
                <w:b/>
                <w:bCs/>
                <w:smallCaps/>
              </w:rPr>
              <w:t xml:space="preserve"> to any</w:t>
            </w:r>
            <w:r w:rsidR="001227F9">
              <w:rPr>
                <w:b/>
                <w:bCs/>
                <w:smallCaps/>
              </w:rPr>
              <w:t xml:space="preserve"> </w:t>
            </w:r>
            <w:r>
              <w:rPr>
                <w:b/>
                <w:bCs/>
                <w:smallCaps/>
              </w:rPr>
              <w:t>a-f</w:t>
            </w:r>
            <w:r w:rsidRPr="004D7669">
              <w:rPr>
                <w:b/>
                <w:bCs/>
                <w:smallCaps/>
              </w:rPr>
              <w:t xml:space="preserve">, ask:) </w:t>
            </w:r>
          </w:p>
        </w:tc>
      </w:tr>
      <w:tr w:rsidR="008A4D3F" w:rsidRPr="004D7669" w14:paraId="4924A7E7" w14:textId="77777777" w:rsidTr="001227F9">
        <w:trPr>
          <w:cantSplit/>
        </w:trPr>
        <w:tc>
          <w:tcPr>
            <w:tcW w:w="401" w:type="dxa"/>
            <w:tcBorders>
              <w:right w:val="single" w:sz="4" w:space="0" w:color="auto"/>
            </w:tcBorders>
          </w:tcPr>
          <w:p w14:paraId="248A72F5" w14:textId="77777777" w:rsidR="008A4D3F" w:rsidRPr="004D7669" w:rsidRDefault="008A4D3F" w:rsidP="008A4D3F">
            <w:pPr>
              <w:spacing w:before="20" w:line="216" w:lineRule="auto"/>
              <w:rPr>
                <w:kern w:val="2"/>
                <w:sz w:val="18"/>
                <w:szCs w:val="18"/>
              </w:rPr>
            </w:pPr>
          </w:p>
        </w:tc>
        <w:tc>
          <w:tcPr>
            <w:tcW w:w="846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E68E4F6" w14:textId="5813F711" w:rsidR="008A4D3F" w:rsidRPr="004D7669" w:rsidRDefault="008A4D3F" w:rsidP="009C5942">
            <w:pPr>
              <w:tabs>
                <w:tab w:val="center" w:pos="6660"/>
                <w:tab w:val="center" w:pos="7200"/>
                <w:tab w:val="center" w:pos="7616"/>
                <w:tab w:val="center" w:pos="8280"/>
              </w:tabs>
              <w:spacing w:before="20" w:line="216" w:lineRule="auto"/>
              <w:ind w:left="364" w:right="594" w:hanging="360"/>
              <w:rPr>
                <w:b/>
                <w:bCs/>
                <w:smallCaps/>
                <w:sz w:val="18"/>
                <w:szCs w:val="18"/>
              </w:rPr>
            </w:pPr>
            <w:r>
              <w:rPr>
                <w:spacing w:val="-4"/>
              </w:rPr>
              <w:t xml:space="preserve">For the pain, </w:t>
            </w:r>
            <w:r w:rsidR="00B96BE6">
              <w:rPr>
                <w:spacing w:val="-4"/>
              </w:rPr>
              <w:t>s</w:t>
            </w:r>
            <w:r>
              <w:rPr>
                <w:spacing w:val="-4"/>
              </w:rPr>
              <w:t>welling or stiffness you just identified</w:t>
            </w:r>
            <w:r w:rsidR="007C2F31">
              <w:rPr>
                <w:spacing w:val="-4"/>
              </w:rPr>
              <w:t>,</w:t>
            </w:r>
            <w:r>
              <w:rPr>
                <w:spacing w:val="-4"/>
              </w:rPr>
              <w:t xml:space="preserve"> have you ever been given . .</w:t>
            </w:r>
            <w:r w:rsidR="00E07B04">
              <w:rPr>
                <w:spacing w:val="-4"/>
              </w:rPr>
              <w:t xml:space="preserve"> </w:t>
            </w:r>
            <w:r>
              <w:rPr>
                <w:spacing w:val="-4"/>
              </w:rPr>
              <w:t>.</w:t>
            </w:r>
            <w:r w:rsidRPr="004D7669">
              <w:rPr>
                <w:spacing w:val="-4"/>
              </w:rPr>
              <w:t xml:space="preserve"> </w:t>
            </w:r>
            <w:r w:rsidRPr="004D7669">
              <w:rPr>
                <w:b/>
                <w:smallCaps/>
                <w:spacing w:val="-4"/>
                <w:kern w:val="2"/>
              </w:rPr>
              <w:t>(read in random order)</w:t>
            </w:r>
            <w:r w:rsidRPr="004D7669">
              <w:rPr>
                <w:spacing w:val="-4"/>
              </w:rPr>
              <w:t xml:space="preserve">?  </w:t>
            </w:r>
          </w:p>
        </w:tc>
      </w:tr>
      <w:tr w:rsidR="008A4D3F" w:rsidRPr="004D7669" w14:paraId="567B5AA5" w14:textId="77777777" w:rsidTr="001227F9">
        <w:trPr>
          <w:cantSplit/>
        </w:trPr>
        <w:tc>
          <w:tcPr>
            <w:tcW w:w="401" w:type="dxa"/>
            <w:tcBorders>
              <w:right w:val="single" w:sz="4" w:space="0" w:color="auto"/>
            </w:tcBorders>
          </w:tcPr>
          <w:p w14:paraId="2A272798" w14:textId="77777777" w:rsidR="008A4D3F" w:rsidRPr="004D7669" w:rsidRDefault="008A4D3F" w:rsidP="008A4D3F">
            <w:pPr>
              <w:spacing w:before="20" w:line="216" w:lineRule="auto"/>
              <w:rPr>
                <w:kern w:val="2"/>
                <w:sz w:val="18"/>
                <w:szCs w:val="18"/>
              </w:rPr>
            </w:pPr>
          </w:p>
        </w:tc>
        <w:tc>
          <w:tcPr>
            <w:tcW w:w="8460" w:type="dxa"/>
            <w:gridSpan w:val="2"/>
            <w:tcBorders>
              <w:left w:val="single" w:sz="4" w:space="0" w:color="auto"/>
            </w:tcBorders>
          </w:tcPr>
          <w:p w14:paraId="3B26B1AF" w14:textId="77777777" w:rsidR="008A4D3F" w:rsidRPr="004D7669" w:rsidRDefault="008A4D3F" w:rsidP="0074044E">
            <w:pPr>
              <w:tabs>
                <w:tab w:val="center" w:pos="6660"/>
                <w:tab w:val="center" w:pos="7200"/>
                <w:tab w:val="center" w:pos="7616"/>
                <w:tab w:val="center" w:pos="8280"/>
              </w:tabs>
              <w:spacing w:before="20" w:line="216" w:lineRule="auto"/>
              <w:ind w:right="54"/>
              <w:rPr>
                <w:b/>
                <w:bCs/>
                <w:smallCaps/>
                <w:sz w:val="18"/>
                <w:szCs w:val="18"/>
              </w:rPr>
            </w:pPr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  <w:proofErr w:type="gramStart"/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yes</w:t>
            </w:r>
            <w:proofErr w:type="gramEnd"/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no</w:t>
            </w:r>
            <w:r w:rsidRPr="004D7669">
              <w:rPr>
                <w:b/>
                <w:bCs/>
                <w:smallCaps/>
                <w:sz w:val="18"/>
                <w:szCs w:val="18"/>
              </w:rPr>
              <w:tab/>
              <w:t xml:space="preserve">      </w:t>
            </w:r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dk/ref</w:t>
            </w:r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</w:p>
        </w:tc>
      </w:tr>
      <w:tr w:rsidR="008A4D3F" w:rsidRPr="004D7669" w14:paraId="5B52CE0E" w14:textId="77777777" w:rsidTr="001227F9">
        <w:trPr>
          <w:cantSplit/>
        </w:trPr>
        <w:tc>
          <w:tcPr>
            <w:tcW w:w="401" w:type="dxa"/>
            <w:tcBorders>
              <w:right w:val="single" w:sz="4" w:space="0" w:color="auto"/>
            </w:tcBorders>
          </w:tcPr>
          <w:p w14:paraId="55513E23" w14:textId="77777777" w:rsidR="008A4D3F" w:rsidRPr="004D7669" w:rsidRDefault="008A4D3F" w:rsidP="008A4D3F">
            <w:pPr>
              <w:spacing w:after="60"/>
              <w:rPr>
                <w:kern w:val="2"/>
              </w:rPr>
            </w:pPr>
          </w:p>
        </w:tc>
        <w:tc>
          <w:tcPr>
            <w:tcW w:w="8460" w:type="dxa"/>
            <w:gridSpan w:val="2"/>
            <w:tcBorders>
              <w:left w:val="single" w:sz="4" w:space="0" w:color="auto"/>
            </w:tcBorders>
          </w:tcPr>
          <w:p w14:paraId="28C9A885" w14:textId="4748F0DE" w:rsidR="008A4D3F" w:rsidRPr="004D7669" w:rsidRDefault="00E07B04" w:rsidP="00B96BE6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645" w:right="594" w:hanging="540"/>
              <w:rPr>
                <w:kern w:val="2"/>
              </w:rPr>
            </w:pPr>
            <w:r>
              <w:t>a</w:t>
            </w:r>
            <w:r w:rsidR="008A4D3F" w:rsidRPr="004D7669">
              <w:t>.</w:t>
            </w:r>
            <w:r w:rsidR="008A4D3F" w:rsidRPr="004D7669">
              <w:tab/>
            </w:r>
            <w:r w:rsidR="008A4D3F">
              <w:t xml:space="preserve"> </w:t>
            </w:r>
            <w:r>
              <w:t xml:space="preserve">Prednisone </w:t>
            </w:r>
            <w:r w:rsidR="00B83C61">
              <w:t>(</w:t>
            </w:r>
            <w:r w:rsidR="00B96BE6">
              <w:t>PRED-</w:t>
            </w:r>
            <w:proofErr w:type="spellStart"/>
            <w:r w:rsidR="00B96BE6">
              <w:t>nuh</w:t>
            </w:r>
            <w:proofErr w:type="spellEnd"/>
            <w:r w:rsidR="00B83C61">
              <w:t xml:space="preserve">-zone) </w:t>
            </w:r>
            <w:r>
              <w:t>or steroid pills</w:t>
            </w:r>
            <w:r w:rsidR="008A4D3F" w:rsidRPr="004D7669">
              <w:rPr>
                <w:spacing w:val="-4"/>
                <w:kern w:val="2"/>
              </w:rPr>
              <w:t>?</w:t>
            </w:r>
            <w:r w:rsidR="008A4D3F" w:rsidRPr="004D7669">
              <w:rPr>
                <w:kern w:val="2"/>
              </w:rPr>
              <w:tab/>
              <w:t>1</w:t>
            </w:r>
            <w:r w:rsidR="008A4D3F" w:rsidRPr="004D7669">
              <w:rPr>
                <w:kern w:val="2"/>
              </w:rPr>
              <w:tab/>
              <w:t>2</w:t>
            </w:r>
            <w:r w:rsidR="008A4D3F" w:rsidRPr="004D7669">
              <w:rPr>
                <w:kern w:val="2"/>
              </w:rPr>
              <w:tab/>
            </w:r>
            <w:r w:rsidR="008A4D3F" w:rsidRPr="004D7669">
              <w:rPr>
                <w:smallCaps/>
                <w:kern w:val="2"/>
              </w:rPr>
              <w:t>dk</w:t>
            </w:r>
          </w:p>
        </w:tc>
      </w:tr>
      <w:tr w:rsidR="008A4D3F" w:rsidRPr="004D7669" w14:paraId="6609C6B4" w14:textId="77777777" w:rsidTr="001227F9">
        <w:trPr>
          <w:cantSplit/>
        </w:trPr>
        <w:tc>
          <w:tcPr>
            <w:tcW w:w="401" w:type="dxa"/>
            <w:tcBorders>
              <w:right w:val="single" w:sz="4" w:space="0" w:color="auto"/>
            </w:tcBorders>
          </w:tcPr>
          <w:p w14:paraId="12B7E3D4" w14:textId="77777777" w:rsidR="008A4D3F" w:rsidRPr="004D7669" w:rsidRDefault="008A4D3F" w:rsidP="008A4D3F">
            <w:pPr>
              <w:spacing w:after="60"/>
              <w:rPr>
                <w:kern w:val="2"/>
              </w:rPr>
            </w:pPr>
          </w:p>
        </w:tc>
        <w:tc>
          <w:tcPr>
            <w:tcW w:w="846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3ABEF58" w14:textId="6B5F0614" w:rsidR="008A4D3F" w:rsidRPr="004D7669" w:rsidRDefault="00E07B04" w:rsidP="0074044E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645" w:right="594" w:hanging="540"/>
            </w:pPr>
            <w:r>
              <w:t>b</w:t>
            </w:r>
            <w:r w:rsidR="008A4D3F" w:rsidRPr="004D7669">
              <w:t>.</w:t>
            </w:r>
            <w:r w:rsidR="008A4D3F" w:rsidRPr="004D7669">
              <w:tab/>
            </w:r>
            <w:r w:rsidR="008A4D3F">
              <w:t xml:space="preserve"> </w:t>
            </w:r>
            <w:r>
              <w:t>Steroid injections into your muscles or joints</w:t>
            </w:r>
            <w:r w:rsidR="008A4D3F" w:rsidRPr="004D7669">
              <w:rPr>
                <w:spacing w:val="-4"/>
                <w:kern w:val="2"/>
              </w:rPr>
              <w:t>?</w:t>
            </w:r>
            <w:r w:rsidR="008A4D3F" w:rsidRPr="004D7669">
              <w:rPr>
                <w:kern w:val="2"/>
              </w:rPr>
              <w:tab/>
              <w:t>1</w:t>
            </w:r>
            <w:r w:rsidR="008A4D3F" w:rsidRPr="004D7669">
              <w:rPr>
                <w:kern w:val="2"/>
              </w:rPr>
              <w:tab/>
              <w:t>2</w:t>
            </w:r>
            <w:r w:rsidR="008A4D3F" w:rsidRPr="004D7669">
              <w:rPr>
                <w:kern w:val="2"/>
              </w:rPr>
              <w:tab/>
            </w:r>
            <w:r w:rsidR="008A4D3F" w:rsidRPr="004D7669">
              <w:rPr>
                <w:smallCaps/>
                <w:kern w:val="2"/>
              </w:rPr>
              <w:t>dk</w:t>
            </w:r>
          </w:p>
        </w:tc>
      </w:tr>
    </w:tbl>
    <w:p w14:paraId="759DF36E" w14:textId="77777777" w:rsidR="008A4D3F" w:rsidRDefault="008A4D3F"/>
    <w:tbl>
      <w:tblPr>
        <w:tblW w:w="8910" w:type="dxa"/>
        <w:tblInd w:w="-54" w:type="dxa"/>
        <w:tblLayout w:type="fixed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450"/>
        <w:gridCol w:w="7884"/>
        <w:gridCol w:w="306"/>
        <w:gridCol w:w="270"/>
      </w:tblGrid>
      <w:tr w:rsidR="00363D14" w:rsidRPr="004D7669" w14:paraId="4C3DBF83" w14:textId="77777777" w:rsidTr="00363D14">
        <w:trPr>
          <w:gridAfter w:val="2"/>
          <w:wAfter w:w="576" w:type="dxa"/>
          <w:cantSplit/>
        </w:trPr>
        <w:tc>
          <w:tcPr>
            <w:tcW w:w="8334" w:type="dxa"/>
            <w:gridSpan w:val="2"/>
            <w:tcBorders>
              <w:bottom w:val="single" w:sz="4" w:space="0" w:color="auto"/>
            </w:tcBorders>
          </w:tcPr>
          <w:p w14:paraId="09102A91" w14:textId="6E9F2EC8" w:rsidR="00077FED" w:rsidRPr="002E4299" w:rsidRDefault="00363D14" w:rsidP="00077FED">
            <w:pPr>
              <w:keepNext/>
              <w:rPr>
                <w:b/>
                <w:bCs/>
                <w:smallCaps/>
              </w:rPr>
            </w:pPr>
            <w:r w:rsidRPr="002E4299">
              <w:rPr>
                <w:b/>
                <w:bCs/>
                <w:smallCaps/>
              </w:rPr>
              <w:t>(if</w:t>
            </w:r>
            <w:r w:rsidR="001227F9">
              <w:rPr>
                <w:b/>
                <w:bCs/>
                <w:smallCaps/>
              </w:rPr>
              <w:t xml:space="preserve"> diagnosis and symptoms or treatment with prednisone</w:t>
            </w:r>
            <w:r w:rsidR="00077FED" w:rsidRPr="002E4299">
              <w:rPr>
                <w:b/>
                <w:bCs/>
                <w:smallCaps/>
              </w:rPr>
              <w:t>) ask:</w:t>
            </w:r>
            <w:r w:rsidRPr="002E4299">
              <w:rPr>
                <w:b/>
                <w:bCs/>
                <w:smallCaps/>
              </w:rPr>
              <w:t xml:space="preserve"> </w:t>
            </w:r>
          </w:p>
        </w:tc>
      </w:tr>
      <w:tr w:rsidR="00363D14" w:rsidRPr="004D7669" w14:paraId="3BCC7215" w14:textId="77777777" w:rsidTr="00363D14">
        <w:trPr>
          <w:gridAfter w:val="2"/>
          <w:wAfter w:w="576" w:type="dxa"/>
          <w:cantSplit/>
        </w:trPr>
        <w:tc>
          <w:tcPr>
            <w:tcW w:w="833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7E8DF53" w14:textId="2193463E" w:rsidR="005D7F6C" w:rsidRPr="002E4299" w:rsidRDefault="00363D14" w:rsidP="00077FED">
            <w:pPr>
              <w:tabs>
                <w:tab w:val="center" w:pos="6660"/>
                <w:tab w:val="center" w:pos="7200"/>
                <w:tab w:val="center" w:pos="7616"/>
                <w:tab w:val="center" w:pos="8280"/>
              </w:tabs>
              <w:spacing w:before="20" w:line="216" w:lineRule="auto"/>
              <w:rPr>
                <w:spacing w:val="-4"/>
              </w:rPr>
            </w:pPr>
            <w:r w:rsidRPr="002E4299">
              <w:rPr>
                <w:bCs/>
                <w:smallCaps/>
                <w:sz w:val="18"/>
                <w:szCs w:val="18"/>
              </w:rPr>
              <w:t xml:space="preserve">15.  </w:t>
            </w:r>
            <w:r w:rsidR="00077FED" w:rsidRPr="002E4299">
              <w:rPr>
                <w:spacing w:val="-4"/>
              </w:rPr>
              <w:t>In the past 10 years h</w:t>
            </w:r>
            <w:r w:rsidRPr="002E4299">
              <w:rPr>
                <w:spacing w:val="-4"/>
              </w:rPr>
              <w:t xml:space="preserve">ave you ever been given any of the following medicines . . . </w:t>
            </w:r>
            <w:r w:rsidRPr="002E4299">
              <w:rPr>
                <w:b/>
                <w:smallCaps/>
                <w:spacing w:val="-4"/>
                <w:kern w:val="2"/>
              </w:rPr>
              <w:t>(read in random order)</w:t>
            </w:r>
            <w:r w:rsidRPr="002E4299">
              <w:rPr>
                <w:spacing w:val="-4"/>
              </w:rPr>
              <w:t xml:space="preserve">?  </w:t>
            </w:r>
          </w:p>
        </w:tc>
      </w:tr>
      <w:tr w:rsidR="00363D14" w:rsidRPr="004D7669" w14:paraId="3FC305EC" w14:textId="77777777" w:rsidTr="00363D14">
        <w:trPr>
          <w:gridAfter w:val="2"/>
          <w:wAfter w:w="576" w:type="dxa"/>
          <w:cantSplit/>
        </w:trPr>
        <w:tc>
          <w:tcPr>
            <w:tcW w:w="8334" w:type="dxa"/>
            <w:gridSpan w:val="2"/>
            <w:tcBorders>
              <w:left w:val="single" w:sz="4" w:space="0" w:color="auto"/>
            </w:tcBorders>
          </w:tcPr>
          <w:p w14:paraId="2D415E15" w14:textId="77777777" w:rsidR="00363D14" w:rsidRPr="004D7669" w:rsidRDefault="00363D14" w:rsidP="001B03E7">
            <w:pPr>
              <w:tabs>
                <w:tab w:val="center" w:pos="6660"/>
                <w:tab w:val="center" w:pos="7200"/>
                <w:tab w:val="center" w:pos="7616"/>
                <w:tab w:val="center" w:pos="8280"/>
              </w:tabs>
              <w:spacing w:before="20" w:line="216" w:lineRule="auto"/>
              <w:rPr>
                <w:b/>
                <w:bCs/>
                <w:smallCaps/>
                <w:sz w:val="18"/>
                <w:szCs w:val="18"/>
              </w:rPr>
            </w:pPr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  <w:proofErr w:type="gramStart"/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yes</w:t>
            </w:r>
            <w:proofErr w:type="gramEnd"/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no</w:t>
            </w:r>
            <w:r w:rsidRPr="004D7669">
              <w:rPr>
                <w:b/>
                <w:bCs/>
                <w:smallCaps/>
                <w:sz w:val="18"/>
                <w:szCs w:val="18"/>
              </w:rPr>
              <w:tab/>
              <w:t xml:space="preserve">      </w:t>
            </w:r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dk/ref</w:t>
            </w:r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</w:p>
        </w:tc>
      </w:tr>
      <w:tr w:rsidR="00363D14" w:rsidRPr="004D7669" w14:paraId="6B726C1F" w14:textId="77777777" w:rsidTr="00363D14">
        <w:trPr>
          <w:gridAfter w:val="2"/>
          <w:wAfter w:w="576" w:type="dxa"/>
          <w:cantSplit/>
        </w:trPr>
        <w:tc>
          <w:tcPr>
            <w:tcW w:w="8334" w:type="dxa"/>
            <w:gridSpan w:val="2"/>
            <w:tcBorders>
              <w:left w:val="single" w:sz="4" w:space="0" w:color="auto"/>
            </w:tcBorders>
          </w:tcPr>
          <w:p w14:paraId="37C714B6" w14:textId="232DC933" w:rsidR="00363D14" w:rsidRPr="004D7669" w:rsidRDefault="00363D14" w:rsidP="001B03E7">
            <w:pPr>
              <w:tabs>
                <w:tab w:val="left" w:pos="359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359" w:right="1584" w:hanging="180"/>
              <w:rPr>
                <w:kern w:val="2"/>
              </w:rPr>
            </w:pPr>
            <w:r>
              <w:t>a</w:t>
            </w:r>
            <w:r w:rsidRPr="004D7669">
              <w:t>.</w:t>
            </w:r>
            <w:r w:rsidRPr="004D7669">
              <w:tab/>
            </w:r>
            <w:r>
              <w:t xml:space="preserve"> Methotrexate (meth-oh-TREX-ate), </w:t>
            </w:r>
            <w:proofErr w:type="spellStart"/>
            <w:r w:rsidRPr="00A462B4">
              <w:t>Rheumatrex</w:t>
            </w:r>
            <w:proofErr w:type="spellEnd"/>
            <w:r>
              <w:t xml:space="preserve"> (ROOM-ah-</w:t>
            </w:r>
            <w:proofErr w:type="spellStart"/>
            <w:r>
              <w:t>trex</w:t>
            </w:r>
            <w:proofErr w:type="spellEnd"/>
            <w:r>
              <w:t>),</w:t>
            </w:r>
            <w:r w:rsidRPr="00A462B4">
              <w:t xml:space="preserve"> </w:t>
            </w:r>
            <w:proofErr w:type="spellStart"/>
            <w:r w:rsidRPr="00A462B4">
              <w:t>Trexall</w:t>
            </w:r>
            <w:proofErr w:type="spellEnd"/>
            <w:r>
              <w:t xml:space="preserve"> (TREX-all)</w:t>
            </w:r>
            <w:r w:rsidRPr="00A462B4">
              <w:t xml:space="preserve">, </w:t>
            </w:r>
            <w:proofErr w:type="spellStart"/>
            <w:r w:rsidRPr="00A462B4">
              <w:t>Otrexup</w:t>
            </w:r>
            <w:proofErr w:type="spellEnd"/>
            <w:r>
              <w:t xml:space="preserve"> (oh-TREX-up)</w:t>
            </w:r>
            <w:r w:rsidRPr="00A462B4">
              <w:t xml:space="preserve">, </w:t>
            </w:r>
            <w:r>
              <w:t xml:space="preserve">or </w:t>
            </w:r>
            <w:proofErr w:type="spellStart"/>
            <w:r w:rsidRPr="00A462B4">
              <w:t>Rasuvo</w:t>
            </w:r>
            <w:proofErr w:type="spellEnd"/>
            <w:r>
              <w:t xml:space="preserve"> (rah-SOOV-oh)</w:t>
            </w:r>
            <w:r w:rsidR="008E6394">
              <w:t>1</w:t>
            </w:r>
            <w:r w:rsidR="008E6394" w:rsidRPr="004D7669">
              <w:rPr>
                <w:kern w:val="2"/>
              </w:rPr>
              <w:t xml:space="preserve"> </w:t>
            </w:r>
            <w:r w:rsidR="008E6394">
              <w:rPr>
                <w:kern w:val="2"/>
              </w:rPr>
              <w:tab/>
            </w:r>
            <w:r w:rsidR="008E6394" w:rsidRPr="004D7669">
              <w:rPr>
                <w:kern w:val="2"/>
              </w:rPr>
              <w:t>2</w:t>
            </w:r>
            <w:r w:rsidR="008E6394" w:rsidRPr="004D7669">
              <w:rPr>
                <w:kern w:val="2"/>
              </w:rPr>
              <w:tab/>
            </w:r>
            <w:r w:rsidR="008E6394" w:rsidRPr="004D7669">
              <w:rPr>
                <w:smallCaps/>
                <w:kern w:val="2"/>
              </w:rPr>
              <w:t>dk</w:t>
            </w:r>
          </w:p>
        </w:tc>
      </w:tr>
      <w:tr w:rsidR="00363D14" w:rsidRPr="004D7669" w14:paraId="7736FF64" w14:textId="77777777" w:rsidTr="00363D14">
        <w:trPr>
          <w:gridAfter w:val="2"/>
          <w:wAfter w:w="576" w:type="dxa"/>
          <w:cantSplit/>
        </w:trPr>
        <w:tc>
          <w:tcPr>
            <w:tcW w:w="8334" w:type="dxa"/>
            <w:gridSpan w:val="2"/>
            <w:tcBorders>
              <w:left w:val="single" w:sz="4" w:space="0" w:color="auto"/>
            </w:tcBorders>
          </w:tcPr>
          <w:p w14:paraId="1FAAD195" w14:textId="77777777" w:rsidR="00363D14" w:rsidRPr="004D7669" w:rsidRDefault="00363D14" w:rsidP="001B03E7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359" w:right="1764" w:hanging="196"/>
            </w:pPr>
            <w:r>
              <w:t>b</w:t>
            </w:r>
            <w:r w:rsidRPr="004D7669">
              <w:t>.</w:t>
            </w:r>
            <w:r w:rsidRPr="004D7669">
              <w:tab/>
            </w:r>
            <w:r>
              <w:t xml:space="preserve"> S</w:t>
            </w:r>
            <w:r w:rsidRPr="00731B83">
              <w:t xml:space="preserve">ulfasalazine </w:t>
            </w:r>
            <w:r>
              <w:t>(</w:t>
            </w:r>
            <w:proofErr w:type="spellStart"/>
            <w:r>
              <w:t>sulf</w:t>
            </w:r>
            <w:proofErr w:type="spellEnd"/>
            <w:r>
              <w:t>-ah-SAL-uh-</w:t>
            </w:r>
            <w:proofErr w:type="spellStart"/>
            <w:r>
              <w:t>zeen</w:t>
            </w:r>
            <w:proofErr w:type="spellEnd"/>
            <w:r>
              <w:t xml:space="preserve">) or </w:t>
            </w:r>
            <w:r w:rsidRPr="00A462B4">
              <w:t>Azulfidine</w:t>
            </w:r>
            <w:r>
              <w:t xml:space="preserve"> (ay-ZUL-</w:t>
            </w:r>
            <w:proofErr w:type="spellStart"/>
            <w:r>
              <w:t>fih</w:t>
            </w:r>
            <w:proofErr w:type="spellEnd"/>
            <w:r>
              <w:t>-</w:t>
            </w:r>
            <w:proofErr w:type="spellStart"/>
            <w:r>
              <w:t>deen</w:t>
            </w:r>
            <w:proofErr w:type="spellEnd"/>
            <w:r>
              <w:t>)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14:paraId="10D199FB" w14:textId="77777777" w:rsidTr="00363D14">
        <w:trPr>
          <w:gridAfter w:val="2"/>
          <w:wAfter w:w="576" w:type="dxa"/>
          <w:cantSplit/>
        </w:trPr>
        <w:tc>
          <w:tcPr>
            <w:tcW w:w="8334" w:type="dxa"/>
            <w:gridSpan w:val="2"/>
            <w:tcBorders>
              <w:left w:val="single" w:sz="4" w:space="0" w:color="auto"/>
            </w:tcBorders>
          </w:tcPr>
          <w:p w14:paraId="13F09D5C" w14:textId="77777777" w:rsidR="00363D14" w:rsidRDefault="00363D14" w:rsidP="001B03E7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359" w:right="1764" w:hanging="196"/>
            </w:pPr>
            <w:r>
              <w:t>c</w:t>
            </w:r>
            <w:r w:rsidRPr="004D7669">
              <w:t>.</w:t>
            </w:r>
            <w:r w:rsidRPr="004D7669">
              <w:tab/>
            </w:r>
            <w:r>
              <w:t xml:space="preserve"> Plaquenil (PLA-</w:t>
            </w:r>
            <w:proofErr w:type="spellStart"/>
            <w:r>
              <w:t>kwen</w:t>
            </w:r>
            <w:proofErr w:type="spellEnd"/>
            <w:r>
              <w:t>-ill) or H</w:t>
            </w:r>
            <w:r w:rsidRPr="00731B83">
              <w:t>ydroxychloroquine</w:t>
            </w:r>
            <w:r>
              <w:t xml:space="preserve"> (hi-</w:t>
            </w:r>
            <w:proofErr w:type="spellStart"/>
            <w:r>
              <w:t>drox</w:t>
            </w:r>
            <w:proofErr w:type="spellEnd"/>
            <w:r>
              <w:t>-</w:t>
            </w:r>
            <w:proofErr w:type="spellStart"/>
            <w:r>
              <w:t>ee</w:t>
            </w:r>
            <w:proofErr w:type="spellEnd"/>
            <w:r>
              <w:t>-KLOR-oh-</w:t>
            </w:r>
            <w:proofErr w:type="spellStart"/>
            <w:proofErr w:type="gramStart"/>
            <w:r>
              <w:t>kwin</w:t>
            </w:r>
            <w:proofErr w:type="spellEnd"/>
            <w:r>
              <w:t>)</w:t>
            </w:r>
            <w:r w:rsidRPr="00731B83">
              <w:t xml:space="preserve"> </w:t>
            </w:r>
            <w:r>
              <w:t xml:space="preserve"> </w:t>
            </w:r>
            <w:r w:rsidRPr="004D7669">
              <w:rPr>
                <w:kern w:val="2"/>
              </w:rPr>
              <w:tab/>
            </w:r>
            <w:proofErr w:type="gramEnd"/>
            <w:r w:rsidRPr="004D7669">
              <w:rPr>
                <w:kern w:val="2"/>
              </w:rPr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14:paraId="10825729" w14:textId="77777777" w:rsidTr="00363D14">
        <w:trPr>
          <w:gridAfter w:val="2"/>
          <w:wAfter w:w="576" w:type="dxa"/>
          <w:cantSplit/>
        </w:trPr>
        <w:tc>
          <w:tcPr>
            <w:tcW w:w="8334" w:type="dxa"/>
            <w:gridSpan w:val="2"/>
            <w:tcBorders>
              <w:left w:val="single" w:sz="4" w:space="0" w:color="auto"/>
            </w:tcBorders>
          </w:tcPr>
          <w:p w14:paraId="540CF791" w14:textId="77777777" w:rsidR="00363D14" w:rsidRDefault="00363D14" w:rsidP="001B03E7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359" w:right="1764" w:hanging="196"/>
            </w:pPr>
            <w:r>
              <w:t>d</w:t>
            </w:r>
            <w:r w:rsidRPr="004D7669">
              <w:t>.</w:t>
            </w:r>
            <w:r w:rsidRPr="004D7669">
              <w:tab/>
            </w:r>
            <w:r>
              <w:t xml:space="preserve"> A</w:t>
            </w:r>
            <w:r w:rsidRPr="00731B83">
              <w:t>zathioprine</w:t>
            </w:r>
            <w:r>
              <w:t xml:space="preserve"> (AY-</w:t>
            </w:r>
            <w:proofErr w:type="spellStart"/>
            <w:r>
              <w:t>zah</w:t>
            </w:r>
            <w:proofErr w:type="spellEnd"/>
            <w:r>
              <w:t>-THIGH-oh-</w:t>
            </w:r>
            <w:proofErr w:type="spellStart"/>
            <w:r>
              <w:t>prin</w:t>
            </w:r>
            <w:proofErr w:type="spellEnd"/>
            <w:r>
              <w:t>),</w:t>
            </w:r>
            <w:r w:rsidRPr="00731B83">
              <w:t xml:space="preserve"> </w:t>
            </w:r>
            <w:r w:rsidRPr="00A462B4">
              <w:t>Imuran</w:t>
            </w:r>
            <w:r>
              <w:t xml:space="preserve"> (IM-your-an)</w:t>
            </w:r>
            <w:r w:rsidRPr="00A462B4">
              <w:t xml:space="preserve">, </w:t>
            </w:r>
            <w:r>
              <w:t xml:space="preserve">or </w:t>
            </w:r>
            <w:proofErr w:type="spellStart"/>
            <w:r w:rsidRPr="00A462B4">
              <w:t>Azasan</w:t>
            </w:r>
            <w:proofErr w:type="spellEnd"/>
            <w:r>
              <w:t xml:space="preserve"> (AY-</w:t>
            </w:r>
            <w:proofErr w:type="spellStart"/>
            <w:r>
              <w:t>zah</w:t>
            </w:r>
            <w:proofErr w:type="spellEnd"/>
            <w:r>
              <w:t>-</w:t>
            </w:r>
            <w:proofErr w:type="spellStart"/>
            <w:r>
              <w:t>sahn</w:t>
            </w:r>
            <w:proofErr w:type="spellEnd"/>
            <w:r>
              <w:t>)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14:paraId="5863A05C" w14:textId="77777777" w:rsidTr="00363D14">
        <w:trPr>
          <w:gridAfter w:val="2"/>
          <w:wAfter w:w="576" w:type="dxa"/>
          <w:cantSplit/>
        </w:trPr>
        <w:tc>
          <w:tcPr>
            <w:tcW w:w="8334" w:type="dxa"/>
            <w:gridSpan w:val="2"/>
            <w:tcBorders>
              <w:left w:val="single" w:sz="4" w:space="0" w:color="auto"/>
            </w:tcBorders>
          </w:tcPr>
          <w:p w14:paraId="73567F6E" w14:textId="77777777" w:rsidR="00363D14" w:rsidRDefault="00363D14" w:rsidP="001B03E7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645" w:right="1764" w:hanging="540"/>
            </w:pPr>
            <w:r>
              <w:t>e</w:t>
            </w:r>
            <w:r w:rsidRPr="004D7669">
              <w:t>.</w:t>
            </w:r>
            <w:r w:rsidRPr="004D7669">
              <w:tab/>
            </w:r>
            <w:r>
              <w:t xml:space="preserve"> Arava (uh-RAVE-uh) or Leflunomide (</w:t>
            </w:r>
            <w:proofErr w:type="spellStart"/>
            <w:r>
              <w:t>leh</w:t>
            </w:r>
            <w:proofErr w:type="spellEnd"/>
            <w:r>
              <w:t>-FLOON-oh-</w:t>
            </w:r>
            <w:proofErr w:type="spellStart"/>
            <w:proofErr w:type="gramStart"/>
            <w:r>
              <w:t>mide</w:t>
            </w:r>
            <w:proofErr w:type="spellEnd"/>
            <w:r>
              <w:t>)</w:t>
            </w:r>
            <w:r w:rsidRPr="00731B83">
              <w:t xml:space="preserve"> </w:t>
            </w:r>
            <w:r>
              <w:t xml:space="preserve"> </w:t>
            </w:r>
            <w:r w:rsidRPr="004D7669">
              <w:rPr>
                <w:kern w:val="2"/>
              </w:rPr>
              <w:tab/>
            </w:r>
            <w:proofErr w:type="gramEnd"/>
            <w:r w:rsidRPr="004D7669">
              <w:rPr>
                <w:kern w:val="2"/>
              </w:rPr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14:paraId="3F4E04F9" w14:textId="77777777" w:rsidTr="00363D14">
        <w:trPr>
          <w:gridAfter w:val="2"/>
          <w:wAfter w:w="576" w:type="dxa"/>
          <w:cantSplit/>
        </w:trPr>
        <w:tc>
          <w:tcPr>
            <w:tcW w:w="8334" w:type="dxa"/>
            <w:gridSpan w:val="2"/>
            <w:tcBorders>
              <w:left w:val="single" w:sz="4" w:space="0" w:color="auto"/>
            </w:tcBorders>
          </w:tcPr>
          <w:p w14:paraId="010BDDF1" w14:textId="77777777" w:rsidR="00363D14" w:rsidRDefault="00363D14" w:rsidP="001B03E7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645" w:right="1764" w:hanging="540"/>
            </w:pPr>
            <w:r>
              <w:t>f</w:t>
            </w:r>
            <w:r w:rsidRPr="004D7669">
              <w:t>.</w:t>
            </w:r>
            <w:r w:rsidRPr="004D7669">
              <w:tab/>
            </w:r>
            <w:r w:rsidRPr="00A462B4">
              <w:t>Xeljanz</w:t>
            </w:r>
            <w:r>
              <w:t xml:space="preserve"> (ZEL-</w:t>
            </w:r>
            <w:proofErr w:type="spellStart"/>
            <w:r>
              <w:t>janz</w:t>
            </w:r>
            <w:proofErr w:type="spellEnd"/>
            <w:r>
              <w:t>) or Tofacitinib (TOE-fah-</w:t>
            </w:r>
            <w:proofErr w:type="spellStart"/>
            <w:r>
              <w:t>SIT-in</w:t>
            </w:r>
            <w:proofErr w:type="spellEnd"/>
            <w:r>
              <w:t>-</w:t>
            </w:r>
            <w:proofErr w:type="spellStart"/>
            <w:r>
              <w:t>ib</w:t>
            </w:r>
            <w:proofErr w:type="spellEnd"/>
            <w:r>
              <w:t>)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14:paraId="364CF78F" w14:textId="77777777" w:rsidTr="00363D14">
        <w:trPr>
          <w:gridAfter w:val="2"/>
          <w:wAfter w:w="576" w:type="dxa"/>
          <w:cantSplit/>
        </w:trPr>
        <w:tc>
          <w:tcPr>
            <w:tcW w:w="8334" w:type="dxa"/>
            <w:gridSpan w:val="2"/>
            <w:tcBorders>
              <w:left w:val="single" w:sz="4" w:space="0" w:color="auto"/>
            </w:tcBorders>
          </w:tcPr>
          <w:p w14:paraId="2F21948F" w14:textId="77777777" w:rsidR="00363D14" w:rsidRDefault="00363D14" w:rsidP="001B03E7">
            <w:pPr>
              <w:tabs>
                <w:tab w:val="left" w:pos="360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645" w:right="1764" w:hanging="540"/>
            </w:pPr>
          </w:p>
        </w:tc>
      </w:tr>
      <w:tr w:rsidR="00363D14" w14:paraId="497941FF" w14:textId="77777777" w:rsidTr="00363D14">
        <w:trPr>
          <w:gridAfter w:val="2"/>
          <w:wAfter w:w="576" w:type="dxa"/>
          <w:cantSplit/>
        </w:trPr>
        <w:tc>
          <w:tcPr>
            <w:tcW w:w="8334" w:type="dxa"/>
            <w:gridSpan w:val="2"/>
            <w:tcBorders>
              <w:left w:val="single" w:sz="4" w:space="0" w:color="auto"/>
            </w:tcBorders>
          </w:tcPr>
          <w:p w14:paraId="41C1F8F9" w14:textId="36544E67" w:rsidR="00363D14" w:rsidRDefault="001227F9" w:rsidP="001C501A">
            <w:pPr>
              <w:tabs>
                <w:tab w:val="left" w:pos="449"/>
                <w:tab w:val="center" w:leader="dot" w:pos="6660"/>
                <w:tab w:val="center" w:leader="dot" w:pos="7200"/>
                <w:tab w:val="center" w:leader="dot" w:pos="7740"/>
                <w:tab w:val="center" w:leader="dot" w:pos="8280"/>
              </w:tabs>
              <w:spacing w:after="60"/>
              <w:ind w:left="504" w:right="1818" w:hanging="450"/>
            </w:pPr>
            <w:r>
              <w:t xml:space="preserve">       </w:t>
            </w:r>
            <w:r w:rsidR="00363D14">
              <w:t>(</w:t>
            </w:r>
            <w:r w:rsidR="00363D14">
              <w:rPr>
                <w:b/>
                <w:smallCaps/>
                <w:spacing w:val="-4"/>
                <w:kern w:val="2"/>
              </w:rPr>
              <w:t xml:space="preserve">if =yes, add: </w:t>
            </w:r>
            <w:r w:rsidR="00363D14" w:rsidRPr="009B7669">
              <w:t>Other than the steroid injections you mentioned earlier)</w:t>
            </w:r>
            <w:r w:rsidR="00363D14" w:rsidRPr="004542E7">
              <w:t xml:space="preserve"> </w:t>
            </w:r>
            <w:r w:rsidR="001C501A" w:rsidRPr="002E4299">
              <w:t>in the past 10 years</w:t>
            </w:r>
            <w:r w:rsidR="001C501A">
              <w:t xml:space="preserve"> </w:t>
            </w:r>
            <w:r w:rsidR="00363D14">
              <w:rPr>
                <w:spacing w:val="-4"/>
              </w:rPr>
              <w:t>have you ever been treated with any injectable medications for arthritis</w:t>
            </w:r>
            <w:r w:rsidR="00363D14">
              <w:t xml:space="preserve"> or autoimmune disease?</w:t>
            </w:r>
            <w:r w:rsidR="00363D14" w:rsidRPr="004D7669">
              <w:rPr>
                <w:kern w:val="2"/>
              </w:rPr>
              <w:tab/>
              <w:t>1</w:t>
            </w:r>
            <w:r w:rsidR="00363D14" w:rsidRPr="004D7669">
              <w:rPr>
                <w:kern w:val="2"/>
              </w:rPr>
              <w:tab/>
              <w:t>2</w:t>
            </w:r>
            <w:r w:rsidR="00363D14" w:rsidRPr="004D7669">
              <w:rPr>
                <w:kern w:val="2"/>
              </w:rPr>
              <w:tab/>
            </w:r>
            <w:r w:rsidR="00363D14" w:rsidRPr="004D7669">
              <w:rPr>
                <w:smallCaps/>
                <w:kern w:val="2"/>
              </w:rPr>
              <w:t>dk</w:t>
            </w:r>
          </w:p>
        </w:tc>
      </w:tr>
      <w:tr w:rsidR="00363D14" w:rsidRPr="004D7669" w14:paraId="28C9A646" w14:textId="77777777" w:rsidTr="00363D14">
        <w:trPr>
          <w:cantSplit/>
        </w:trPr>
        <w:tc>
          <w:tcPr>
            <w:tcW w:w="450" w:type="dxa"/>
            <w:tcBorders>
              <w:left w:val="single" w:sz="4" w:space="0" w:color="auto"/>
            </w:tcBorders>
          </w:tcPr>
          <w:p w14:paraId="4BE5AFCC" w14:textId="77777777" w:rsidR="00363D14" w:rsidRPr="004D7669" w:rsidRDefault="00363D14" w:rsidP="001B03E7">
            <w:pPr>
              <w:keepNext/>
              <w:ind w:left="54"/>
              <w:rPr>
                <w:b/>
                <w:bCs/>
                <w:smallCaps/>
              </w:rPr>
            </w:pPr>
          </w:p>
        </w:tc>
        <w:tc>
          <w:tcPr>
            <w:tcW w:w="8460" w:type="dxa"/>
            <w:gridSpan w:val="3"/>
            <w:tcBorders>
              <w:bottom w:val="single" w:sz="4" w:space="0" w:color="auto"/>
            </w:tcBorders>
          </w:tcPr>
          <w:p w14:paraId="324E670F" w14:textId="77777777" w:rsidR="005D7F6C" w:rsidRDefault="005D7F6C" w:rsidP="001B03E7">
            <w:pPr>
              <w:keepNext/>
              <w:rPr>
                <w:b/>
                <w:bCs/>
                <w:smallCaps/>
              </w:rPr>
            </w:pPr>
          </w:p>
          <w:p w14:paraId="45960EFC" w14:textId="6BD2A411" w:rsidR="00363D14" w:rsidRPr="004D7669" w:rsidRDefault="00363D14" w:rsidP="001B03E7">
            <w:pPr>
              <w:keepNext/>
              <w:rPr>
                <w:b/>
                <w:bCs/>
                <w:smallCaps/>
              </w:rPr>
            </w:pPr>
            <w:r w:rsidRPr="004D7669">
              <w:rPr>
                <w:b/>
                <w:bCs/>
                <w:smallCaps/>
              </w:rPr>
              <w:t>(if = yes, ask:)</w:t>
            </w:r>
          </w:p>
        </w:tc>
      </w:tr>
      <w:tr w:rsidR="00363D14" w:rsidRPr="004D7669" w14:paraId="73B1410C" w14:textId="77777777" w:rsidTr="00363D14">
        <w:trPr>
          <w:gridAfter w:val="1"/>
          <w:wAfter w:w="270" w:type="dxa"/>
          <w:cantSplit/>
        </w:trPr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5AFCA544" w14:textId="77777777" w:rsidR="00363D14" w:rsidRPr="004D7669" w:rsidRDefault="00363D14" w:rsidP="001B03E7">
            <w:pPr>
              <w:spacing w:before="20" w:line="216" w:lineRule="auto"/>
              <w:ind w:left="54"/>
              <w:rPr>
                <w:kern w:val="2"/>
                <w:sz w:val="18"/>
                <w:szCs w:val="18"/>
              </w:rPr>
            </w:pPr>
          </w:p>
        </w:tc>
        <w:tc>
          <w:tcPr>
            <w:tcW w:w="819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95D19BD" w14:textId="7BB2D7CB" w:rsidR="00363D14" w:rsidRPr="004D7669" w:rsidRDefault="00363D14" w:rsidP="001B03E7">
            <w:pPr>
              <w:tabs>
                <w:tab w:val="center" w:pos="6660"/>
                <w:tab w:val="center" w:pos="7200"/>
                <w:tab w:val="center" w:pos="7616"/>
                <w:tab w:val="center" w:pos="8280"/>
              </w:tabs>
              <w:spacing w:before="20" w:line="216" w:lineRule="auto"/>
              <w:rPr>
                <w:b/>
                <w:bCs/>
                <w:smallCaps/>
                <w:sz w:val="18"/>
                <w:szCs w:val="18"/>
              </w:rPr>
            </w:pPr>
            <w:r>
              <w:rPr>
                <w:spacing w:val="-4"/>
              </w:rPr>
              <w:t xml:space="preserve">  Has this included . . .</w:t>
            </w:r>
            <w:r w:rsidRPr="004D7669">
              <w:rPr>
                <w:spacing w:val="-4"/>
              </w:rPr>
              <w:t xml:space="preserve"> </w:t>
            </w:r>
            <w:r w:rsidRPr="004D7669">
              <w:rPr>
                <w:b/>
                <w:smallCaps/>
                <w:spacing w:val="-4"/>
                <w:kern w:val="2"/>
              </w:rPr>
              <w:t>(read in order</w:t>
            </w:r>
            <w:r>
              <w:rPr>
                <w:b/>
                <w:smallCaps/>
                <w:spacing w:val="-4"/>
                <w:kern w:val="2"/>
              </w:rPr>
              <w:t xml:space="preserve"> until first “yes”, then skip to </w:t>
            </w:r>
            <w:r w:rsidR="001227F9">
              <w:rPr>
                <w:b/>
                <w:smallCaps/>
                <w:spacing w:val="-4"/>
                <w:kern w:val="2"/>
              </w:rPr>
              <w:t>next</w:t>
            </w:r>
            <w:r w:rsidRPr="004D7669">
              <w:rPr>
                <w:b/>
                <w:smallCaps/>
                <w:spacing w:val="-4"/>
                <w:kern w:val="2"/>
              </w:rPr>
              <w:t>)</w:t>
            </w:r>
            <w:r w:rsidRPr="004D7669">
              <w:rPr>
                <w:spacing w:val="-4"/>
              </w:rPr>
              <w:t xml:space="preserve">?  </w:t>
            </w:r>
          </w:p>
        </w:tc>
      </w:tr>
      <w:tr w:rsidR="00363D14" w:rsidRPr="004D7669" w14:paraId="7C85A1F5" w14:textId="77777777" w:rsidTr="00363D14">
        <w:trPr>
          <w:gridAfter w:val="1"/>
          <w:wAfter w:w="270" w:type="dxa"/>
          <w:cantSplit/>
        </w:trPr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72195DF2" w14:textId="77777777" w:rsidR="00363D14" w:rsidRPr="004D7669" w:rsidRDefault="00363D14" w:rsidP="001B03E7">
            <w:pPr>
              <w:spacing w:before="20" w:line="216" w:lineRule="auto"/>
              <w:ind w:left="54"/>
              <w:rPr>
                <w:kern w:val="2"/>
                <w:sz w:val="18"/>
                <w:szCs w:val="18"/>
              </w:rPr>
            </w:pPr>
          </w:p>
        </w:tc>
        <w:tc>
          <w:tcPr>
            <w:tcW w:w="8190" w:type="dxa"/>
            <w:gridSpan w:val="2"/>
            <w:tcBorders>
              <w:left w:val="single" w:sz="4" w:space="0" w:color="auto"/>
            </w:tcBorders>
          </w:tcPr>
          <w:p w14:paraId="5235FF07" w14:textId="77777777" w:rsidR="00363D14" w:rsidRPr="004D7669" w:rsidRDefault="00363D14" w:rsidP="001B03E7">
            <w:pPr>
              <w:tabs>
                <w:tab w:val="center" w:pos="6264"/>
                <w:tab w:val="center" w:pos="6894"/>
                <w:tab w:val="center" w:pos="7344"/>
                <w:tab w:val="center" w:pos="8280"/>
              </w:tabs>
              <w:spacing w:before="20" w:line="216" w:lineRule="auto"/>
              <w:rPr>
                <w:b/>
                <w:bCs/>
                <w:smallCaps/>
                <w:sz w:val="18"/>
                <w:szCs w:val="18"/>
              </w:rPr>
            </w:pPr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  <w:proofErr w:type="gramStart"/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yes</w:t>
            </w:r>
            <w:proofErr w:type="gramEnd"/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no</w:t>
            </w:r>
            <w:r w:rsidRPr="004D7669">
              <w:rPr>
                <w:b/>
                <w:bCs/>
                <w:smallCaps/>
                <w:sz w:val="18"/>
                <w:szCs w:val="18"/>
              </w:rPr>
              <w:tab/>
              <w:t xml:space="preserve">      </w:t>
            </w:r>
            <w:r w:rsidRPr="004D7669">
              <w:rPr>
                <w:b/>
                <w:bCs/>
                <w:smallCaps/>
                <w:sz w:val="18"/>
                <w:szCs w:val="18"/>
                <w:u w:val="single"/>
              </w:rPr>
              <w:t>dk/ref</w:t>
            </w:r>
            <w:r w:rsidRPr="004D7669">
              <w:rPr>
                <w:b/>
                <w:bCs/>
                <w:smallCaps/>
                <w:sz w:val="18"/>
                <w:szCs w:val="18"/>
              </w:rPr>
              <w:tab/>
            </w:r>
          </w:p>
        </w:tc>
      </w:tr>
      <w:tr w:rsidR="00363D14" w:rsidRPr="004D7669" w14:paraId="25AFFCC4" w14:textId="77777777" w:rsidTr="00363D14">
        <w:trPr>
          <w:gridAfter w:val="1"/>
          <w:wAfter w:w="270" w:type="dxa"/>
          <w:cantSplit/>
        </w:trPr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2DA31BDB" w14:textId="77777777" w:rsidR="00363D14" w:rsidRPr="004D7669" w:rsidRDefault="00363D14" w:rsidP="001B03E7">
            <w:pPr>
              <w:spacing w:after="60"/>
              <w:ind w:left="54"/>
              <w:rPr>
                <w:kern w:val="2"/>
              </w:rPr>
            </w:pPr>
          </w:p>
        </w:tc>
        <w:tc>
          <w:tcPr>
            <w:tcW w:w="8190" w:type="dxa"/>
            <w:gridSpan w:val="2"/>
            <w:tcBorders>
              <w:left w:val="single" w:sz="4" w:space="0" w:color="auto"/>
            </w:tcBorders>
          </w:tcPr>
          <w:p w14:paraId="6570711B" w14:textId="77777777" w:rsidR="00363D14" w:rsidRPr="004D7669" w:rsidRDefault="00363D14" w:rsidP="001B03E7">
            <w:pPr>
              <w:tabs>
                <w:tab w:val="left" w:pos="360"/>
                <w:tab w:val="center" w:leader="dot" w:pos="6264"/>
                <w:tab w:val="center" w:leader="dot" w:pos="6804"/>
                <w:tab w:val="center" w:leader="dot" w:pos="7434"/>
                <w:tab w:val="center" w:leader="dot" w:pos="8280"/>
              </w:tabs>
              <w:spacing w:after="60"/>
              <w:ind w:left="645" w:right="1944" w:hanging="540"/>
              <w:rPr>
                <w:kern w:val="2"/>
              </w:rPr>
            </w:pPr>
            <w:proofErr w:type="spellStart"/>
            <w:r>
              <w:t>i</w:t>
            </w:r>
            <w:proofErr w:type="spellEnd"/>
            <w:r w:rsidRPr="004D7669">
              <w:t>.</w:t>
            </w:r>
            <w:r w:rsidRPr="004D7669">
              <w:tab/>
            </w:r>
            <w:r>
              <w:t xml:space="preserve"> </w:t>
            </w:r>
            <w:r w:rsidRPr="004E7655">
              <w:t xml:space="preserve">Enbrel </w:t>
            </w:r>
            <w:r>
              <w:t>(EN-</w:t>
            </w:r>
            <w:proofErr w:type="spellStart"/>
            <w:r>
              <w:t>brel</w:t>
            </w:r>
            <w:proofErr w:type="spellEnd"/>
            <w:r>
              <w:t>) or</w:t>
            </w:r>
            <w:r w:rsidRPr="004E7655">
              <w:t xml:space="preserve"> etanercept (</w:t>
            </w:r>
            <w:proofErr w:type="spellStart"/>
            <w:r w:rsidRPr="004E7655">
              <w:t>ee</w:t>
            </w:r>
            <w:proofErr w:type="spellEnd"/>
            <w:r w:rsidRPr="004E7655">
              <w:t>-TAN-er-</w:t>
            </w:r>
            <w:proofErr w:type="spellStart"/>
            <w:r w:rsidRPr="004E7655">
              <w:t>cept</w:t>
            </w:r>
            <w:proofErr w:type="spellEnd"/>
            <w:r w:rsidRPr="004E7655">
              <w:t>)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:rsidRPr="004D7669" w14:paraId="0C3EF438" w14:textId="77777777" w:rsidTr="00363D14">
        <w:trPr>
          <w:gridAfter w:val="1"/>
          <w:wAfter w:w="270" w:type="dxa"/>
          <w:cantSplit/>
        </w:trPr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6B80AA84" w14:textId="77777777" w:rsidR="00363D14" w:rsidRPr="004D7669" w:rsidRDefault="00363D14" w:rsidP="001B03E7">
            <w:pPr>
              <w:spacing w:after="60"/>
              <w:ind w:left="54"/>
              <w:rPr>
                <w:kern w:val="2"/>
              </w:rPr>
            </w:pPr>
          </w:p>
        </w:tc>
        <w:tc>
          <w:tcPr>
            <w:tcW w:w="8190" w:type="dxa"/>
            <w:gridSpan w:val="2"/>
            <w:tcBorders>
              <w:left w:val="single" w:sz="4" w:space="0" w:color="auto"/>
            </w:tcBorders>
          </w:tcPr>
          <w:p w14:paraId="421A7673" w14:textId="77777777" w:rsidR="00363D14" w:rsidRPr="004D7669" w:rsidRDefault="00363D14" w:rsidP="001B03E7">
            <w:pPr>
              <w:tabs>
                <w:tab w:val="left" w:pos="360"/>
                <w:tab w:val="center" w:leader="dot" w:pos="6264"/>
                <w:tab w:val="center" w:leader="dot" w:pos="6804"/>
                <w:tab w:val="center" w:leader="dot" w:pos="7434"/>
                <w:tab w:val="center" w:leader="dot" w:pos="8280"/>
              </w:tabs>
              <w:spacing w:after="60"/>
              <w:ind w:right="1764"/>
            </w:pPr>
            <w:r>
              <w:t xml:space="preserve">  ii</w:t>
            </w:r>
            <w:r w:rsidRPr="004D7669">
              <w:t>.</w:t>
            </w:r>
            <w:r w:rsidRPr="004D7669">
              <w:tab/>
            </w:r>
            <w:r>
              <w:t xml:space="preserve"> </w:t>
            </w:r>
            <w:r w:rsidRPr="004E7655">
              <w:t xml:space="preserve">Humira </w:t>
            </w:r>
            <w:r>
              <w:t>(</w:t>
            </w:r>
            <w:proofErr w:type="spellStart"/>
            <w:r>
              <w:t>hugh</w:t>
            </w:r>
            <w:proofErr w:type="spellEnd"/>
            <w:r>
              <w:t xml:space="preserve">-MEER-uh) or </w:t>
            </w:r>
            <w:r w:rsidRPr="004E7655">
              <w:t>adalimumab (ah-duh-LIM-you-mab</w:t>
            </w:r>
            <w:r>
              <w:t>)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:rsidRPr="004D7669" w14:paraId="0F57EF50" w14:textId="77777777" w:rsidTr="00363D14">
        <w:trPr>
          <w:gridAfter w:val="1"/>
          <w:wAfter w:w="270" w:type="dxa"/>
          <w:cantSplit/>
        </w:trPr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662BC509" w14:textId="77777777" w:rsidR="00363D14" w:rsidRPr="004D7669" w:rsidRDefault="00363D14" w:rsidP="001B03E7">
            <w:pPr>
              <w:spacing w:after="60"/>
              <w:ind w:left="54"/>
              <w:rPr>
                <w:kern w:val="2"/>
              </w:rPr>
            </w:pPr>
          </w:p>
        </w:tc>
        <w:tc>
          <w:tcPr>
            <w:tcW w:w="8190" w:type="dxa"/>
            <w:gridSpan w:val="2"/>
            <w:tcBorders>
              <w:left w:val="single" w:sz="4" w:space="0" w:color="auto"/>
            </w:tcBorders>
          </w:tcPr>
          <w:p w14:paraId="3832C90E" w14:textId="77777777" w:rsidR="00363D14" w:rsidRPr="004D7669" w:rsidRDefault="00363D14" w:rsidP="001B03E7">
            <w:pPr>
              <w:tabs>
                <w:tab w:val="left" w:pos="360"/>
                <w:tab w:val="center" w:leader="dot" w:pos="6264"/>
                <w:tab w:val="center" w:leader="dot" w:pos="6804"/>
                <w:tab w:val="center" w:leader="dot" w:pos="7434"/>
                <w:tab w:val="center" w:leader="dot" w:pos="8280"/>
              </w:tabs>
              <w:spacing w:after="60"/>
              <w:ind w:right="1944"/>
            </w:pPr>
            <w:r>
              <w:t xml:space="preserve"> iii</w:t>
            </w:r>
            <w:r w:rsidRPr="004D7669">
              <w:t>.</w:t>
            </w:r>
            <w:r w:rsidRPr="004D7669">
              <w:tab/>
            </w:r>
            <w:r>
              <w:t xml:space="preserve"> Remica</w:t>
            </w:r>
            <w:r w:rsidRPr="004E7655">
              <w:t>de</w:t>
            </w:r>
            <w:r>
              <w:t xml:space="preserve"> (REM-</w:t>
            </w:r>
            <w:proofErr w:type="spellStart"/>
            <w:r>
              <w:t>ih</w:t>
            </w:r>
            <w:proofErr w:type="spellEnd"/>
            <w:r>
              <w:t>-</w:t>
            </w:r>
            <w:proofErr w:type="spellStart"/>
            <w:r>
              <w:t>kaide</w:t>
            </w:r>
            <w:proofErr w:type="spellEnd"/>
            <w:r>
              <w:t xml:space="preserve">) or </w:t>
            </w:r>
            <w:r w:rsidRPr="004E7655">
              <w:t>Infliximab</w:t>
            </w:r>
            <w:r>
              <w:t xml:space="preserve"> (in-FLIX-</w:t>
            </w:r>
            <w:proofErr w:type="spellStart"/>
            <w:r>
              <w:t>ih</w:t>
            </w:r>
            <w:proofErr w:type="spellEnd"/>
            <w:r>
              <w:t>-</w:t>
            </w:r>
            <w:proofErr w:type="gramStart"/>
            <w:r>
              <w:t xml:space="preserve">mab)  </w:t>
            </w:r>
            <w:r w:rsidRPr="004D7669">
              <w:rPr>
                <w:kern w:val="2"/>
              </w:rPr>
              <w:tab/>
            </w:r>
            <w:proofErr w:type="gramEnd"/>
            <w:r w:rsidRPr="004D7669">
              <w:rPr>
                <w:kern w:val="2"/>
              </w:rPr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:rsidRPr="004D7669" w14:paraId="55A533E9" w14:textId="77777777" w:rsidTr="00363D14">
        <w:trPr>
          <w:gridAfter w:val="1"/>
          <w:wAfter w:w="270" w:type="dxa"/>
          <w:cantSplit/>
        </w:trPr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3B847FA4" w14:textId="77777777" w:rsidR="00363D14" w:rsidRPr="004D7669" w:rsidRDefault="00363D14" w:rsidP="001B03E7">
            <w:pPr>
              <w:spacing w:after="60"/>
              <w:ind w:left="54"/>
              <w:rPr>
                <w:kern w:val="2"/>
              </w:rPr>
            </w:pPr>
          </w:p>
        </w:tc>
        <w:tc>
          <w:tcPr>
            <w:tcW w:w="8190" w:type="dxa"/>
            <w:gridSpan w:val="2"/>
            <w:tcBorders>
              <w:left w:val="single" w:sz="4" w:space="0" w:color="auto"/>
            </w:tcBorders>
          </w:tcPr>
          <w:p w14:paraId="65219D87" w14:textId="77777777" w:rsidR="00363D14" w:rsidRPr="004D7669" w:rsidRDefault="00363D14" w:rsidP="001B03E7">
            <w:pPr>
              <w:tabs>
                <w:tab w:val="left" w:pos="360"/>
                <w:tab w:val="center" w:leader="dot" w:pos="6264"/>
                <w:tab w:val="center" w:leader="dot" w:pos="6804"/>
                <w:tab w:val="center" w:leader="dot" w:pos="7434"/>
                <w:tab w:val="center" w:leader="dot" w:pos="8280"/>
              </w:tabs>
              <w:spacing w:after="60"/>
              <w:ind w:right="1944"/>
            </w:pPr>
            <w:r>
              <w:t xml:space="preserve"> iv</w:t>
            </w:r>
            <w:r w:rsidRPr="004D7669">
              <w:t>.</w:t>
            </w:r>
            <w:r w:rsidRPr="004D7669">
              <w:tab/>
            </w:r>
            <w:r>
              <w:t xml:space="preserve"> Simponi (sim-POHN-</w:t>
            </w:r>
            <w:proofErr w:type="spellStart"/>
            <w:r>
              <w:t>ee</w:t>
            </w:r>
            <w:proofErr w:type="spellEnd"/>
            <w:r>
              <w:t xml:space="preserve">) or </w:t>
            </w:r>
            <w:r w:rsidRPr="004E7655">
              <w:t xml:space="preserve">Golimumab </w:t>
            </w:r>
            <w:r>
              <w:t xml:space="preserve">(go-LIM-you-mab) 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14:paraId="04A97CA2" w14:textId="77777777" w:rsidTr="00363D14">
        <w:trPr>
          <w:gridAfter w:val="1"/>
          <w:wAfter w:w="270" w:type="dxa"/>
          <w:cantSplit/>
        </w:trPr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3DC552C1" w14:textId="77777777" w:rsidR="00363D14" w:rsidRPr="004D7669" w:rsidRDefault="00363D14" w:rsidP="001B03E7">
            <w:pPr>
              <w:spacing w:after="60"/>
              <w:ind w:left="54"/>
              <w:rPr>
                <w:kern w:val="2"/>
              </w:rPr>
            </w:pPr>
          </w:p>
        </w:tc>
        <w:tc>
          <w:tcPr>
            <w:tcW w:w="8190" w:type="dxa"/>
            <w:gridSpan w:val="2"/>
            <w:tcBorders>
              <w:left w:val="single" w:sz="4" w:space="0" w:color="auto"/>
            </w:tcBorders>
          </w:tcPr>
          <w:p w14:paraId="5604792C" w14:textId="77777777" w:rsidR="00363D14" w:rsidRDefault="00363D14" w:rsidP="001B03E7">
            <w:pPr>
              <w:tabs>
                <w:tab w:val="left" w:pos="360"/>
                <w:tab w:val="center" w:leader="dot" w:pos="6264"/>
                <w:tab w:val="center" w:leader="dot" w:pos="6804"/>
                <w:tab w:val="center" w:leader="dot" w:pos="7434"/>
                <w:tab w:val="center" w:leader="dot" w:pos="8280"/>
              </w:tabs>
              <w:spacing w:after="60"/>
              <w:ind w:left="645" w:right="1944" w:hanging="540"/>
            </w:pPr>
            <w:r>
              <w:t>v</w:t>
            </w:r>
            <w:r w:rsidRPr="004D7669">
              <w:t>.</w:t>
            </w:r>
            <w:r w:rsidRPr="004D7669">
              <w:tab/>
            </w:r>
            <w:r>
              <w:t xml:space="preserve"> Cimzia </w:t>
            </w:r>
            <w:r w:rsidRPr="009B7669">
              <w:t>(SIM-zee-ah)</w:t>
            </w:r>
            <w:r>
              <w:t xml:space="preserve"> or </w:t>
            </w:r>
            <w:proofErr w:type="spellStart"/>
            <w:r w:rsidRPr="004E7655">
              <w:t>Certulizumab</w:t>
            </w:r>
            <w:proofErr w:type="spellEnd"/>
            <w:r>
              <w:t xml:space="preserve"> (</w:t>
            </w:r>
            <w:proofErr w:type="spellStart"/>
            <w:r>
              <w:t>sert</w:t>
            </w:r>
            <w:proofErr w:type="spellEnd"/>
            <w:r>
              <w:t>-uh-LIZ-</w:t>
            </w:r>
            <w:proofErr w:type="spellStart"/>
            <w:r>
              <w:t>oo</w:t>
            </w:r>
            <w:proofErr w:type="spellEnd"/>
            <w:r>
              <w:t>-mab)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14:paraId="297940BA" w14:textId="77777777" w:rsidTr="00363D14">
        <w:trPr>
          <w:gridAfter w:val="1"/>
          <w:wAfter w:w="270" w:type="dxa"/>
          <w:cantSplit/>
        </w:trPr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751EF8B0" w14:textId="77777777" w:rsidR="00363D14" w:rsidRPr="004D7669" w:rsidRDefault="00363D14" w:rsidP="001B03E7">
            <w:pPr>
              <w:spacing w:after="60"/>
              <w:ind w:left="54"/>
              <w:rPr>
                <w:kern w:val="2"/>
              </w:rPr>
            </w:pPr>
          </w:p>
        </w:tc>
        <w:tc>
          <w:tcPr>
            <w:tcW w:w="8190" w:type="dxa"/>
            <w:gridSpan w:val="2"/>
            <w:tcBorders>
              <w:left w:val="single" w:sz="4" w:space="0" w:color="auto"/>
            </w:tcBorders>
          </w:tcPr>
          <w:p w14:paraId="40376DBA" w14:textId="77777777" w:rsidR="00363D14" w:rsidRDefault="00363D14" w:rsidP="001B03E7">
            <w:pPr>
              <w:tabs>
                <w:tab w:val="left" w:pos="360"/>
                <w:tab w:val="center" w:leader="dot" w:pos="6264"/>
                <w:tab w:val="center" w:leader="dot" w:pos="6804"/>
                <w:tab w:val="center" w:leader="dot" w:pos="7434"/>
                <w:tab w:val="center" w:leader="dot" w:pos="8280"/>
              </w:tabs>
              <w:spacing w:after="60"/>
              <w:ind w:right="1944"/>
            </w:pPr>
            <w:r>
              <w:t xml:space="preserve">  vi</w:t>
            </w:r>
            <w:r w:rsidRPr="004D7669">
              <w:t>.</w:t>
            </w:r>
            <w:r w:rsidRPr="004D7669">
              <w:tab/>
            </w:r>
            <w:r>
              <w:t xml:space="preserve"> Actemra (ack-TEM-rah) or </w:t>
            </w:r>
            <w:r w:rsidRPr="004E7655">
              <w:t>Tocilizumab</w:t>
            </w:r>
            <w:r>
              <w:t xml:space="preserve"> (toe-see-LIZ-</w:t>
            </w:r>
            <w:proofErr w:type="spellStart"/>
            <w:r>
              <w:t>oo</w:t>
            </w:r>
            <w:proofErr w:type="spellEnd"/>
            <w:r>
              <w:t>-mab)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14:paraId="3C1EEFCC" w14:textId="77777777" w:rsidTr="00363D14">
        <w:trPr>
          <w:gridAfter w:val="1"/>
          <w:wAfter w:w="270" w:type="dxa"/>
          <w:cantSplit/>
        </w:trPr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2BB4F657" w14:textId="77777777" w:rsidR="00363D14" w:rsidRPr="004D7669" w:rsidRDefault="00363D14" w:rsidP="001B03E7">
            <w:pPr>
              <w:spacing w:after="60"/>
              <w:ind w:left="54"/>
              <w:rPr>
                <w:kern w:val="2"/>
              </w:rPr>
            </w:pPr>
          </w:p>
        </w:tc>
        <w:tc>
          <w:tcPr>
            <w:tcW w:w="8190" w:type="dxa"/>
            <w:gridSpan w:val="2"/>
            <w:tcBorders>
              <w:left w:val="single" w:sz="4" w:space="0" w:color="auto"/>
            </w:tcBorders>
          </w:tcPr>
          <w:p w14:paraId="585B281E" w14:textId="77777777" w:rsidR="00363D14" w:rsidRDefault="00363D14" w:rsidP="001B03E7">
            <w:pPr>
              <w:tabs>
                <w:tab w:val="left" w:pos="360"/>
                <w:tab w:val="center" w:leader="dot" w:pos="6264"/>
                <w:tab w:val="center" w:leader="dot" w:pos="6804"/>
                <w:tab w:val="center" w:leader="dot" w:pos="7434"/>
                <w:tab w:val="center" w:leader="dot" w:pos="8280"/>
              </w:tabs>
              <w:spacing w:after="60"/>
              <w:ind w:right="1944"/>
            </w:pPr>
            <w:r>
              <w:t xml:space="preserve">  vii</w:t>
            </w:r>
            <w:r w:rsidRPr="004D7669">
              <w:t>.</w:t>
            </w:r>
            <w:r w:rsidRPr="004D7669">
              <w:tab/>
            </w:r>
            <w:r>
              <w:t xml:space="preserve"> Orencia (oh-REN-see-yah) or </w:t>
            </w:r>
            <w:r w:rsidRPr="004E7655">
              <w:t>Abatacept</w:t>
            </w:r>
            <w:r>
              <w:t xml:space="preserve"> (ab-AT-ah-sept)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  <w:tr w:rsidR="00363D14" w14:paraId="510D400C" w14:textId="77777777" w:rsidTr="00363D14">
        <w:trPr>
          <w:gridAfter w:val="1"/>
          <w:wAfter w:w="270" w:type="dxa"/>
          <w:cantSplit/>
        </w:trPr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24A57" w14:textId="77777777" w:rsidR="00363D14" w:rsidRPr="004D7669" w:rsidRDefault="00363D14" w:rsidP="001B03E7">
            <w:pPr>
              <w:spacing w:after="60"/>
              <w:ind w:left="54"/>
              <w:rPr>
                <w:kern w:val="2"/>
              </w:rPr>
            </w:pPr>
          </w:p>
        </w:tc>
        <w:tc>
          <w:tcPr>
            <w:tcW w:w="819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94AAE4B" w14:textId="77777777" w:rsidR="00363D14" w:rsidRDefault="00363D14" w:rsidP="001B03E7">
            <w:pPr>
              <w:tabs>
                <w:tab w:val="left" w:pos="360"/>
                <w:tab w:val="center" w:leader="dot" w:pos="6264"/>
                <w:tab w:val="center" w:leader="dot" w:pos="6804"/>
                <w:tab w:val="center" w:leader="dot" w:pos="7434"/>
                <w:tab w:val="center" w:leader="dot" w:pos="8280"/>
              </w:tabs>
              <w:spacing w:after="60"/>
              <w:ind w:right="1944"/>
            </w:pPr>
            <w:r>
              <w:t xml:space="preserve"> viii</w:t>
            </w:r>
            <w:r w:rsidRPr="004D7669">
              <w:t>.</w:t>
            </w:r>
            <w:r w:rsidRPr="004D7669">
              <w:tab/>
            </w:r>
            <w:r>
              <w:t xml:space="preserve"> Rituxan (</w:t>
            </w:r>
            <w:proofErr w:type="spellStart"/>
            <w:r>
              <w:t>rih</w:t>
            </w:r>
            <w:proofErr w:type="spellEnd"/>
            <w:r>
              <w:t>-TUX-an) or Rituximab (</w:t>
            </w:r>
            <w:proofErr w:type="spellStart"/>
            <w:r>
              <w:t>rih</w:t>
            </w:r>
            <w:proofErr w:type="spellEnd"/>
            <w:r>
              <w:t>-TUX-</w:t>
            </w:r>
            <w:proofErr w:type="spellStart"/>
            <w:r>
              <w:t>ih</w:t>
            </w:r>
            <w:proofErr w:type="spellEnd"/>
            <w:r>
              <w:t>-mab)</w:t>
            </w:r>
            <w:r w:rsidRPr="004D7669">
              <w:rPr>
                <w:kern w:val="2"/>
              </w:rPr>
              <w:tab/>
              <w:t>1</w:t>
            </w:r>
            <w:r w:rsidRPr="004D7669">
              <w:rPr>
                <w:kern w:val="2"/>
              </w:rPr>
              <w:tab/>
              <w:t>2</w:t>
            </w:r>
            <w:r w:rsidRPr="004D7669">
              <w:rPr>
                <w:kern w:val="2"/>
              </w:rPr>
              <w:tab/>
            </w:r>
            <w:r w:rsidRPr="004D7669">
              <w:rPr>
                <w:smallCaps/>
                <w:kern w:val="2"/>
              </w:rPr>
              <w:t>dk</w:t>
            </w:r>
          </w:p>
        </w:tc>
      </w:tr>
    </w:tbl>
    <w:p w14:paraId="4252B4D9" w14:textId="7BA8D956" w:rsidR="00507DDC" w:rsidRPr="00C361B4" w:rsidRDefault="00507DDC" w:rsidP="001227F9"/>
    <w:sectPr w:rsidR="00507DDC" w:rsidRPr="00C361B4" w:rsidSect="0069243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52A3B6" w14:textId="77777777" w:rsidR="005A4F23" w:rsidRDefault="005A4F23" w:rsidP="003E4D19">
      <w:pPr>
        <w:spacing w:before="0"/>
      </w:pPr>
      <w:r>
        <w:separator/>
      </w:r>
    </w:p>
  </w:endnote>
  <w:endnote w:type="continuationSeparator" w:id="0">
    <w:p w14:paraId="0B20BB7D" w14:textId="77777777" w:rsidR="005A4F23" w:rsidRDefault="005A4F23" w:rsidP="003E4D19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824D35" w14:textId="77777777" w:rsidR="006B0521" w:rsidRDefault="006B0521" w:rsidP="005E4CE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D8D4E1" w14:textId="77777777" w:rsidR="006B0521" w:rsidRDefault="006B05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50E33B" w14:textId="77777777" w:rsidR="006B0521" w:rsidRPr="009531FC" w:rsidRDefault="006B0521" w:rsidP="009531FC">
    <w:pPr>
      <w:pStyle w:val="Footer"/>
      <w:framePr w:w="1147" w:h="205" w:hRule="exact" w:wrap="around" w:vAnchor="text" w:hAnchor="page" w:x="5842" w:y="2"/>
      <w:ind w:left="990"/>
      <w:rPr>
        <w:rStyle w:val="PageNumber"/>
        <w:b/>
      </w:rPr>
    </w:pPr>
    <w:r w:rsidRPr="009531FC">
      <w:rPr>
        <w:rStyle w:val="PageNumber"/>
        <w:b/>
      </w:rPr>
      <w:fldChar w:fldCharType="begin"/>
    </w:r>
    <w:r w:rsidRPr="009531FC">
      <w:rPr>
        <w:rStyle w:val="PageNumber"/>
        <w:b/>
      </w:rPr>
      <w:instrText xml:space="preserve">PAGE  </w:instrText>
    </w:r>
    <w:r w:rsidRPr="009531FC">
      <w:rPr>
        <w:rStyle w:val="PageNumber"/>
        <w:b/>
      </w:rPr>
      <w:fldChar w:fldCharType="separate"/>
    </w:r>
    <w:r w:rsidR="00CE51B7">
      <w:rPr>
        <w:rStyle w:val="PageNumber"/>
        <w:b/>
        <w:noProof/>
      </w:rPr>
      <w:t>10</w:t>
    </w:r>
    <w:r w:rsidRPr="009531FC">
      <w:rPr>
        <w:rStyle w:val="PageNumber"/>
        <w:b/>
      </w:rPr>
      <w:fldChar w:fldCharType="end"/>
    </w:r>
  </w:p>
  <w:p w14:paraId="2129FD7E" w14:textId="37026293" w:rsidR="006B0521" w:rsidRPr="00C819BC" w:rsidRDefault="006B0521">
    <w:pPr>
      <w:pStyle w:val="Footer"/>
      <w:rPr>
        <w:rFonts w:ascii="Arial" w:hAnsi="Arial"/>
        <w:noProof/>
        <w:snapToGrid w:val="0"/>
        <w:sz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A1B0B4" w14:textId="77777777" w:rsidR="005A4F23" w:rsidRDefault="005A4F23" w:rsidP="003E4D19">
      <w:pPr>
        <w:spacing w:before="0"/>
      </w:pPr>
      <w:r>
        <w:separator/>
      </w:r>
    </w:p>
  </w:footnote>
  <w:footnote w:type="continuationSeparator" w:id="0">
    <w:p w14:paraId="3BFC548A" w14:textId="77777777" w:rsidR="005A4F23" w:rsidRDefault="005A4F23" w:rsidP="003E4D19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8F7FCA"/>
    <w:multiLevelType w:val="hybridMultilevel"/>
    <w:tmpl w:val="CE4CEBC4"/>
    <w:lvl w:ilvl="0" w:tplc="D584CE10">
      <w:start w:val="1"/>
      <w:numFmt w:val="lowerLetter"/>
      <w:lvlText w:val="%1."/>
      <w:lvlJc w:val="left"/>
      <w:pPr>
        <w:ind w:left="9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5" w:hanging="360"/>
      </w:pPr>
    </w:lvl>
    <w:lvl w:ilvl="2" w:tplc="0409001B" w:tentative="1">
      <w:start w:val="1"/>
      <w:numFmt w:val="lowerRoman"/>
      <w:lvlText w:val="%3."/>
      <w:lvlJc w:val="right"/>
      <w:pPr>
        <w:ind w:left="2345" w:hanging="180"/>
      </w:pPr>
    </w:lvl>
    <w:lvl w:ilvl="3" w:tplc="0409000F" w:tentative="1">
      <w:start w:val="1"/>
      <w:numFmt w:val="decimal"/>
      <w:lvlText w:val="%4."/>
      <w:lvlJc w:val="left"/>
      <w:pPr>
        <w:ind w:left="3065" w:hanging="360"/>
      </w:pPr>
    </w:lvl>
    <w:lvl w:ilvl="4" w:tplc="04090019" w:tentative="1">
      <w:start w:val="1"/>
      <w:numFmt w:val="lowerLetter"/>
      <w:lvlText w:val="%5."/>
      <w:lvlJc w:val="left"/>
      <w:pPr>
        <w:ind w:left="3785" w:hanging="360"/>
      </w:pPr>
    </w:lvl>
    <w:lvl w:ilvl="5" w:tplc="0409001B" w:tentative="1">
      <w:start w:val="1"/>
      <w:numFmt w:val="lowerRoman"/>
      <w:lvlText w:val="%6."/>
      <w:lvlJc w:val="right"/>
      <w:pPr>
        <w:ind w:left="4505" w:hanging="180"/>
      </w:pPr>
    </w:lvl>
    <w:lvl w:ilvl="6" w:tplc="0409000F" w:tentative="1">
      <w:start w:val="1"/>
      <w:numFmt w:val="decimal"/>
      <w:lvlText w:val="%7."/>
      <w:lvlJc w:val="left"/>
      <w:pPr>
        <w:ind w:left="5225" w:hanging="360"/>
      </w:pPr>
    </w:lvl>
    <w:lvl w:ilvl="7" w:tplc="04090019" w:tentative="1">
      <w:start w:val="1"/>
      <w:numFmt w:val="lowerLetter"/>
      <w:lvlText w:val="%8."/>
      <w:lvlJc w:val="left"/>
      <w:pPr>
        <w:ind w:left="5945" w:hanging="360"/>
      </w:pPr>
    </w:lvl>
    <w:lvl w:ilvl="8" w:tplc="0409001B" w:tentative="1">
      <w:start w:val="1"/>
      <w:numFmt w:val="lowerRoman"/>
      <w:lvlText w:val="%9."/>
      <w:lvlJc w:val="right"/>
      <w:pPr>
        <w:ind w:left="6665" w:hanging="180"/>
      </w:pPr>
    </w:lvl>
  </w:abstractNum>
  <w:num w:numId="1" w16cid:durableId="1810241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97B"/>
    <w:rsid w:val="00015D08"/>
    <w:rsid w:val="000244CA"/>
    <w:rsid w:val="00061B09"/>
    <w:rsid w:val="00066CB0"/>
    <w:rsid w:val="0007489C"/>
    <w:rsid w:val="00076AF8"/>
    <w:rsid w:val="00077FED"/>
    <w:rsid w:val="00083442"/>
    <w:rsid w:val="00090450"/>
    <w:rsid w:val="000C0C46"/>
    <w:rsid w:val="000D0E0E"/>
    <w:rsid w:val="000D245B"/>
    <w:rsid w:val="000E0034"/>
    <w:rsid w:val="000F5B34"/>
    <w:rsid w:val="00114643"/>
    <w:rsid w:val="0012172A"/>
    <w:rsid w:val="001227F9"/>
    <w:rsid w:val="001322AD"/>
    <w:rsid w:val="001330B1"/>
    <w:rsid w:val="00134A2C"/>
    <w:rsid w:val="00137623"/>
    <w:rsid w:val="001460D6"/>
    <w:rsid w:val="00147F7F"/>
    <w:rsid w:val="0018761C"/>
    <w:rsid w:val="001A197B"/>
    <w:rsid w:val="001A406F"/>
    <w:rsid w:val="001B03E7"/>
    <w:rsid w:val="001B55EB"/>
    <w:rsid w:val="001C501A"/>
    <w:rsid w:val="001D7AC8"/>
    <w:rsid w:val="00205527"/>
    <w:rsid w:val="00207163"/>
    <w:rsid w:val="002250B5"/>
    <w:rsid w:val="00232354"/>
    <w:rsid w:val="00256F65"/>
    <w:rsid w:val="002663C6"/>
    <w:rsid w:val="00280E4D"/>
    <w:rsid w:val="002868B0"/>
    <w:rsid w:val="00290D24"/>
    <w:rsid w:val="0029368E"/>
    <w:rsid w:val="00297AC4"/>
    <w:rsid w:val="002B6261"/>
    <w:rsid w:val="002B709D"/>
    <w:rsid w:val="002D7AA2"/>
    <w:rsid w:val="002E4299"/>
    <w:rsid w:val="002F3847"/>
    <w:rsid w:val="002F5D92"/>
    <w:rsid w:val="003030A2"/>
    <w:rsid w:val="0030688A"/>
    <w:rsid w:val="00310EFF"/>
    <w:rsid w:val="003318C3"/>
    <w:rsid w:val="00332525"/>
    <w:rsid w:val="0033298C"/>
    <w:rsid w:val="003444E5"/>
    <w:rsid w:val="0034456E"/>
    <w:rsid w:val="00363D14"/>
    <w:rsid w:val="00385AC3"/>
    <w:rsid w:val="003D137A"/>
    <w:rsid w:val="003E4D19"/>
    <w:rsid w:val="003F5EFA"/>
    <w:rsid w:val="003F772A"/>
    <w:rsid w:val="00412AE0"/>
    <w:rsid w:val="0041768C"/>
    <w:rsid w:val="0042565C"/>
    <w:rsid w:val="004274EC"/>
    <w:rsid w:val="004421E2"/>
    <w:rsid w:val="00446C51"/>
    <w:rsid w:val="004500ED"/>
    <w:rsid w:val="004542E7"/>
    <w:rsid w:val="0045646D"/>
    <w:rsid w:val="00475C2A"/>
    <w:rsid w:val="004915DC"/>
    <w:rsid w:val="0049759B"/>
    <w:rsid w:val="004A48F3"/>
    <w:rsid w:val="004D7669"/>
    <w:rsid w:val="00507DDC"/>
    <w:rsid w:val="00545C82"/>
    <w:rsid w:val="00567C50"/>
    <w:rsid w:val="005A4F23"/>
    <w:rsid w:val="005B2EC9"/>
    <w:rsid w:val="005B34EB"/>
    <w:rsid w:val="005C06F5"/>
    <w:rsid w:val="005C21C6"/>
    <w:rsid w:val="005D77F3"/>
    <w:rsid w:val="005D7F6C"/>
    <w:rsid w:val="005E4CE8"/>
    <w:rsid w:val="005E7392"/>
    <w:rsid w:val="00601D88"/>
    <w:rsid w:val="00612137"/>
    <w:rsid w:val="006238D3"/>
    <w:rsid w:val="00630A70"/>
    <w:rsid w:val="00647FDC"/>
    <w:rsid w:val="0065197A"/>
    <w:rsid w:val="00657E37"/>
    <w:rsid w:val="00662FAE"/>
    <w:rsid w:val="00670E4E"/>
    <w:rsid w:val="00673589"/>
    <w:rsid w:val="00680DA4"/>
    <w:rsid w:val="0069035B"/>
    <w:rsid w:val="00692436"/>
    <w:rsid w:val="006B0521"/>
    <w:rsid w:val="006C6265"/>
    <w:rsid w:val="006E6B6F"/>
    <w:rsid w:val="006F0668"/>
    <w:rsid w:val="006F415F"/>
    <w:rsid w:val="006F7F8B"/>
    <w:rsid w:val="00716E21"/>
    <w:rsid w:val="00730ABE"/>
    <w:rsid w:val="0074044E"/>
    <w:rsid w:val="00772101"/>
    <w:rsid w:val="007731AD"/>
    <w:rsid w:val="007738A2"/>
    <w:rsid w:val="00773C1A"/>
    <w:rsid w:val="007807A2"/>
    <w:rsid w:val="007827D6"/>
    <w:rsid w:val="00782D3E"/>
    <w:rsid w:val="00795CCE"/>
    <w:rsid w:val="00796CF9"/>
    <w:rsid w:val="007C2F31"/>
    <w:rsid w:val="007E7F06"/>
    <w:rsid w:val="00827CFB"/>
    <w:rsid w:val="00845ADC"/>
    <w:rsid w:val="0085697F"/>
    <w:rsid w:val="008A4D3F"/>
    <w:rsid w:val="008A5C57"/>
    <w:rsid w:val="008A7798"/>
    <w:rsid w:val="008B2435"/>
    <w:rsid w:val="008B4137"/>
    <w:rsid w:val="008D149B"/>
    <w:rsid w:val="008D17DA"/>
    <w:rsid w:val="008E03EC"/>
    <w:rsid w:val="008E6394"/>
    <w:rsid w:val="00915F52"/>
    <w:rsid w:val="009161BC"/>
    <w:rsid w:val="009531FC"/>
    <w:rsid w:val="00960A26"/>
    <w:rsid w:val="00970301"/>
    <w:rsid w:val="0097602F"/>
    <w:rsid w:val="009943CA"/>
    <w:rsid w:val="009B7669"/>
    <w:rsid w:val="009C0506"/>
    <w:rsid w:val="009C5942"/>
    <w:rsid w:val="009D0D53"/>
    <w:rsid w:val="009D4768"/>
    <w:rsid w:val="009F53D5"/>
    <w:rsid w:val="00A22E06"/>
    <w:rsid w:val="00A30DBC"/>
    <w:rsid w:val="00A33DC2"/>
    <w:rsid w:val="00A34180"/>
    <w:rsid w:val="00A611A9"/>
    <w:rsid w:val="00A6657A"/>
    <w:rsid w:val="00A73A00"/>
    <w:rsid w:val="00A741FD"/>
    <w:rsid w:val="00A758BD"/>
    <w:rsid w:val="00A84FEE"/>
    <w:rsid w:val="00A96DE7"/>
    <w:rsid w:val="00AB5C99"/>
    <w:rsid w:val="00AB612E"/>
    <w:rsid w:val="00AC1065"/>
    <w:rsid w:val="00AD7084"/>
    <w:rsid w:val="00AE02E9"/>
    <w:rsid w:val="00AF0CFE"/>
    <w:rsid w:val="00AF51D4"/>
    <w:rsid w:val="00B018C8"/>
    <w:rsid w:val="00B0709F"/>
    <w:rsid w:val="00B171E9"/>
    <w:rsid w:val="00B27904"/>
    <w:rsid w:val="00B4217E"/>
    <w:rsid w:val="00B42200"/>
    <w:rsid w:val="00B52A07"/>
    <w:rsid w:val="00B60732"/>
    <w:rsid w:val="00B65490"/>
    <w:rsid w:val="00B74645"/>
    <w:rsid w:val="00B83C61"/>
    <w:rsid w:val="00B85FB7"/>
    <w:rsid w:val="00B96BE6"/>
    <w:rsid w:val="00BA2C29"/>
    <w:rsid w:val="00BB3C4B"/>
    <w:rsid w:val="00C1528F"/>
    <w:rsid w:val="00C3169D"/>
    <w:rsid w:val="00C361B4"/>
    <w:rsid w:val="00C47628"/>
    <w:rsid w:val="00C54B04"/>
    <w:rsid w:val="00C56394"/>
    <w:rsid w:val="00C819BC"/>
    <w:rsid w:val="00CB7399"/>
    <w:rsid w:val="00CD61EF"/>
    <w:rsid w:val="00CE156B"/>
    <w:rsid w:val="00CE51B7"/>
    <w:rsid w:val="00CE6A52"/>
    <w:rsid w:val="00D009D5"/>
    <w:rsid w:val="00D04C4F"/>
    <w:rsid w:val="00D10FB4"/>
    <w:rsid w:val="00D659C7"/>
    <w:rsid w:val="00DA016B"/>
    <w:rsid w:val="00DA46F0"/>
    <w:rsid w:val="00DB3324"/>
    <w:rsid w:val="00DB4BD8"/>
    <w:rsid w:val="00DB5522"/>
    <w:rsid w:val="00DC10A2"/>
    <w:rsid w:val="00DD3BFD"/>
    <w:rsid w:val="00E07B04"/>
    <w:rsid w:val="00E07F1E"/>
    <w:rsid w:val="00E119BB"/>
    <w:rsid w:val="00E15214"/>
    <w:rsid w:val="00E23D43"/>
    <w:rsid w:val="00E42C02"/>
    <w:rsid w:val="00E564A1"/>
    <w:rsid w:val="00E5687D"/>
    <w:rsid w:val="00E72C7A"/>
    <w:rsid w:val="00E74F62"/>
    <w:rsid w:val="00EB167E"/>
    <w:rsid w:val="00EC07FB"/>
    <w:rsid w:val="00EC4620"/>
    <w:rsid w:val="00ED212C"/>
    <w:rsid w:val="00ED7991"/>
    <w:rsid w:val="00EE03E0"/>
    <w:rsid w:val="00EF3B61"/>
    <w:rsid w:val="00EF3CF3"/>
    <w:rsid w:val="00F16DB5"/>
    <w:rsid w:val="00F20F06"/>
    <w:rsid w:val="00F25C6A"/>
    <w:rsid w:val="00F3520F"/>
    <w:rsid w:val="00F616E2"/>
    <w:rsid w:val="00F97B56"/>
    <w:rsid w:val="00FA5DF1"/>
    <w:rsid w:val="00FA7118"/>
    <w:rsid w:val="00FB1672"/>
    <w:rsid w:val="00FE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CF2FA3A"/>
  <w14:defaultImageDpi w14:val="300"/>
  <w15:docId w15:val="{38E26E58-AD82-4822-A5F5-F7AA668A6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97B"/>
    <w:pPr>
      <w:spacing w:before="40"/>
    </w:pPr>
    <w:rPr>
      <w:rFonts w:ascii="Arial" w:eastAsia="Times New Roman" w:hAnsi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1A197B"/>
    <w:pPr>
      <w:widowControl w:val="0"/>
      <w:tabs>
        <w:tab w:val="center" w:pos="4320"/>
        <w:tab w:val="right" w:pos="8640"/>
      </w:tabs>
    </w:pPr>
    <w:rPr>
      <w:rFonts w:ascii="Courier New" w:hAnsi="Courier New"/>
    </w:rPr>
  </w:style>
  <w:style w:type="character" w:customStyle="1" w:styleId="FooterChar">
    <w:name w:val="Footer Char"/>
    <w:basedOn w:val="DefaultParagraphFont"/>
    <w:link w:val="Footer"/>
    <w:semiHidden/>
    <w:rsid w:val="001A197B"/>
    <w:rPr>
      <w:rFonts w:ascii="Courier New" w:eastAsia="Times New Roman" w:hAnsi="Courier New"/>
      <w:lang w:eastAsia="en-US"/>
    </w:rPr>
  </w:style>
  <w:style w:type="paragraph" w:styleId="EndnoteText">
    <w:name w:val="endnote text"/>
    <w:basedOn w:val="Normal"/>
    <w:link w:val="EndnoteTextChar"/>
    <w:semiHidden/>
    <w:rsid w:val="001A197B"/>
    <w:pPr>
      <w:spacing w:before="0"/>
    </w:pPr>
    <w:rPr>
      <w:rFonts w:ascii="Times" w:hAnsi="Times"/>
    </w:rPr>
  </w:style>
  <w:style w:type="character" w:customStyle="1" w:styleId="EndnoteTextChar">
    <w:name w:val="Endnote Text Char"/>
    <w:basedOn w:val="DefaultParagraphFont"/>
    <w:link w:val="EndnoteText"/>
    <w:semiHidden/>
    <w:rsid w:val="001A197B"/>
    <w:rPr>
      <w:rFonts w:ascii="Times" w:eastAsia="Times New Roman" w:hAnsi="Times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E4D19"/>
  </w:style>
  <w:style w:type="paragraph" w:styleId="Header">
    <w:name w:val="header"/>
    <w:basedOn w:val="Normal"/>
    <w:link w:val="HeaderChar"/>
    <w:uiPriority w:val="99"/>
    <w:unhideWhenUsed/>
    <w:rsid w:val="003E4D19"/>
    <w:pPr>
      <w:tabs>
        <w:tab w:val="center" w:pos="4320"/>
        <w:tab w:val="right" w:pos="864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3E4D19"/>
    <w:rPr>
      <w:rFonts w:ascii="Arial" w:eastAsia="Times New Roman" w:hAnsi="Arial"/>
      <w:lang w:eastAsia="en-US"/>
    </w:rPr>
  </w:style>
  <w:style w:type="character" w:customStyle="1" w:styleId="SmallCapped">
    <w:name w:val="Small Capped"/>
    <w:rsid w:val="00507DDC"/>
    <w:rPr>
      <w:rFonts w:ascii="Arial" w:hAnsi="Arial"/>
      <w:b/>
      <w:smallCaps/>
      <w:spacing w:val="-4"/>
      <w:sz w:val="20"/>
    </w:rPr>
  </w:style>
  <w:style w:type="table" w:styleId="TableGrid">
    <w:name w:val="Table Grid"/>
    <w:basedOn w:val="TableNormal"/>
    <w:rsid w:val="00507DDC"/>
    <w:rPr>
      <w:rFonts w:eastAsia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7FDC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FDC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icamillo</dc:creator>
  <cp:keywords/>
  <dc:description/>
  <cp:lastModifiedBy>Blanc, Paul</cp:lastModifiedBy>
  <cp:revision>2</cp:revision>
  <cp:lastPrinted>2019-05-02T19:38:00Z</cp:lastPrinted>
  <dcterms:created xsi:type="dcterms:W3CDTF">2024-07-16T15:54:00Z</dcterms:created>
  <dcterms:modified xsi:type="dcterms:W3CDTF">2024-07-16T15:54:00Z</dcterms:modified>
</cp:coreProperties>
</file>